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F2A65" w14:textId="556081B3" w:rsidR="00643461" w:rsidRDefault="00643461" w:rsidP="00643461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lk177998134"/>
      <w:r w:rsidRPr="005A1664"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725C90AF" w14:textId="77777777" w:rsidR="005A1664" w:rsidRPr="005A1664" w:rsidRDefault="005A1664" w:rsidP="00643461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D0FCAB" w14:textId="2EAE4030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  <w:r w:rsidRPr="005A1664">
        <w:rPr>
          <w:rFonts w:ascii="Times New Roman" w:eastAsia="Times New Roman" w:hAnsi="Times New Roman" w:cs="Times New Roman"/>
          <w:sz w:val="20"/>
          <w:szCs w:val="20"/>
        </w:rPr>
        <w:t>Table S</w:t>
      </w:r>
      <w:r w:rsidR="002677F2">
        <w:rPr>
          <w:rFonts w:ascii="Times New Roman" w:eastAsia="Times New Roman" w:hAnsi="Times New Roman" w:cs="Times New Roman"/>
          <w:sz w:val="20"/>
          <w:szCs w:val="20"/>
        </w:rPr>
        <w:t>1</w:t>
      </w:r>
      <w:r w:rsidR="0036130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361302" w:rsidRPr="00361302">
        <w:rPr>
          <w:rFonts w:ascii="Times New Roman" w:eastAsia="Times New Roman" w:hAnsi="Times New Roman" w:cs="Times New Roman"/>
          <w:sz w:val="20"/>
          <w:szCs w:val="20"/>
        </w:rPr>
        <w:t xml:space="preserve">Biosynthetic gene clusters (BGC) predicted in the </w:t>
      </w:r>
      <w:r w:rsidR="00361302" w:rsidRPr="00361302">
        <w:rPr>
          <w:rFonts w:ascii="Times New Roman" w:eastAsia="Times New Roman" w:hAnsi="Times New Roman" w:cs="Times New Roman"/>
          <w:i/>
          <w:sz w:val="20"/>
          <w:szCs w:val="20"/>
        </w:rPr>
        <w:t>B. thuringiensis</w:t>
      </w:r>
      <w:r w:rsidR="00361302" w:rsidRPr="00371AB7">
        <w:rPr>
          <w:rFonts w:ascii="Times New Roman" w:eastAsia="Times New Roman" w:hAnsi="Times New Roman" w:cs="Times New Roman"/>
          <w:sz w:val="20"/>
          <w:szCs w:val="20"/>
        </w:rPr>
        <w:t xml:space="preserve"> GD02.13</w:t>
      </w:r>
      <w:r w:rsidR="003613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61302" w:rsidRPr="00361302">
        <w:rPr>
          <w:rFonts w:ascii="Times New Roman" w:eastAsia="Times New Roman" w:hAnsi="Times New Roman" w:cs="Times New Roman"/>
          <w:sz w:val="20"/>
          <w:szCs w:val="20"/>
        </w:rPr>
        <w:t>genome</w:t>
      </w:r>
    </w:p>
    <w:tbl>
      <w:tblPr>
        <w:tblW w:w="12946" w:type="dxa"/>
        <w:jc w:val="center"/>
        <w:tblLayout w:type="fixed"/>
        <w:tblLook w:val="0400" w:firstRow="0" w:lastRow="0" w:firstColumn="0" w:lastColumn="0" w:noHBand="0" w:noVBand="1"/>
      </w:tblPr>
      <w:tblGrid>
        <w:gridCol w:w="870"/>
        <w:gridCol w:w="285"/>
        <w:gridCol w:w="1349"/>
        <w:gridCol w:w="243"/>
        <w:gridCol w:w="2484"/>
        <w:gridCol w:w="37"/>
        <w:gridCol w:w="341"/>
        <w:gridCol w:w="2351"/>
        <w:gridCol w:w="151"/>
        <w:gridCol w:w="2253"/>
        <w:gridCol w:w="252"/>
        <w:gridCol w:w="1433"/>
        <w:gridCol w:w="897"/>
      </w:tblGrid>
      <w:tr w:rsidR="00643461" w:rsidRPr="005A1664" w14:paraId="6FA85957" w14:textId="77777777" w:rsidTr="000C05CC">
        <w:trPr>
          <w:trHeight w:val="539"/>
          <w:jc w:val="center"/>
        </w:trPr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A12C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F09ED" w14:textId="77777777" w:rsidR="00643461" w:rsidRPr="005A1664" w:rsidRDefault="00643461" w:rsidP="000C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Tool</w:t>
            </w:r>
          </w:p>
        </w:tc>
        <w:tc>
          <w:tcPr>
            <w:tcW w:w="31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C9467" w14:textId="77777777" w:rsidR="00643461" w:rsidRPr="005A1664" w:rsidRDefault="00643461" w:rsidP="000C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Type/Activity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5FBF3" w14:textId="77777777" w:rsidR="00643461" w:rsidRPr="005A1664" w:rsidRDefault="00643461" w:rsidP="000C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(relative coordinate, b. p.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F6C86" w14:textId="77777777" w:rsidR="00643461" w:rsidRPr="005A1664" w:rsidRDefault="00643461" w:rsidP="000C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Most Similar Known Cluste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322F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0AF0D" w14:textId="77777777" w:rsidR="00643461" w:rsidRPr="005A1664" w:rsidRDefault="00643461" w:rsidP="000C0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643461" w:rsidRPr="005A1664" w14:paraId="14D36AF2" w14:textId="77777777" w:rsidTr="000C05CC">
        <w:trPr>
          <w:trHeight w:val="308"/>
          <w:jc w:val="center"/>
        </w:trPr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53B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901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52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787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26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D98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77,786-199,639 (21,854)</w:t>
            </w:r>
          </w:p>
        </w:tc>
        <w:tc>
          <w:tcPr>
            <w:tcW w:w="26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CC4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lybdenum cofactor 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F35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E2C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43461" w:rsidRPr="005A1664" w14:paraId="64989FD9" w14:textId="77777777" w:rsidTr="000C05CC">
        <w:trPr>
          <w:trHeight w:val="480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956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D2A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637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NRP-</w:t>
            </w: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metallofore</w:t>
            </w:r>
            <w:proofErr w:type="spellEnd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NRPS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E66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-43,342 (43,342)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495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bacilicactin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859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DCC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643461" w:rsidRPr="005A1664" w14:paraId="419196FC" w14:textId="77777777" w:rsidTr="000C05CC">
        <w:trPr>
          <w:trHeight w:val="34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34B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B45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092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NI – siderophore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D77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330,830–360,370 (29,541)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AFD8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trobactin</w:t>
              </w:r>
            </w:hyperlink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D37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B94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43461" w:rsidRPr="005A1664" w14:paraId="33CF90FC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124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C66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ADF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E3C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2,808 - 26,314 (23,507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DC8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211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921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43461" w:rsidRPr="005A1664" w14:paraId="57128DFC" w14:textId="77777777" w:rsidTr="000C05CC">
        <w:trPr>
          <w:trHeight w:val="35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E23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73E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64E6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anchor="rre-containing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RE-containing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885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338,791 - 356,760 (17,970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978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7C9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CFE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43461" w:rsidRPr="005A1664" w14:paraId="47CC6568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D7C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032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FD39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NRPS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974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79,186 - 226,202 (47,017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906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811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FA8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43461" w:rsidRPr="005A1664" w14:paraId="19CF1FE0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1D4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EB4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EFA2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anchor="ripp-like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iPP</w:t>
              </w:r>
              <w:proofErr w:type="spellEnd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like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FD9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244,898 - 255,158 (10,261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0DF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095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EAA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3461" w:rsidRPr="005A1664" w14:paraId="26AA149B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9CF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236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CE3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HR – T2PKS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8C0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3,213 - 46,585 (43,373) 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2BB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857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181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643461" w:rsidRPr="005A1664" w14:paraId="0D5C2D99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478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583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FCFC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anchor="nrps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DPS, NRPS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175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67,311 - 127,676 (60,366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CBCD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ulcherriminic</w:t>
              </w:r>
              <w:proofErr w:type="spellEnd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</w:t>
              </w:r>
            </w:hyperlink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72F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E1A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43461" w:rsidRPr="005A1664" w14:paraId="2392B069" w14:textId="77777777" w:rsidTr="000C05CC">
        <w:trPr>
          <w:trHeight w:val="35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FD3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9DB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550F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anchor="nrps-like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RPS-like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FE6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 77,557 - 121,138 (43,582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D37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72F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2A3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43461" w:rsidRPr="005A1664" w14:paraId="1D07DC9B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635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E1F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B23F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anchor="nrps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RPS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FBD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1 - 51,734 (51,734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68F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508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167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43461" w:rsidRPr="005A1664" w14:paraId="308F42C1" w14:textId="77777777" w:rsidTr="000C05CC">
        <w:trPr>
          <w:trHeight w:val="35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F15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5D1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D25C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ripp-like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iPP</w:t>
              </w:r>
              <w:proofErr w:type="spellEnd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like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E43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59,796 - 70,125 (10,330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24A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40B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4D5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43461" w:rsidRPr="005A1664" w14:paraId="7023188A" w14:textId="77777777" w:rsidTr="000C05CC">
        <w:trPr>
          <w:trHeight w:val="35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A8B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AD6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2D5A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anchor="ranthipeptide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nthipeptide</w:t>
              </w:r>
              <w:proofErr w:type="spellEnd"/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938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 84,574 - 97,838 (13,265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DCC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D15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857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43461" w:rsidRPr="005A1664" w14:paraId="77B24473" w14:textId="77777777" w:rsidTr="000C05CC">
        <w:trPr>
          <w:trHeight w:val="35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53D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C2D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3967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anchor="lanthipeptide-class-iii"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anthipeptide-class-iii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093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4 - 23,727 (22,604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A8C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4CB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807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643461" w:rsidRPr="005A1664" w14:paraId="1221F696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F87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133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0597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anchor="betalactone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etalactone</w:t>
              </w:r>
              <w:proofErr w:type="spellEnd"/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6A6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24 - 35,662 (25,239)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4863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engycin</w:t>
              </w:r>
              <w:proofErr w:type="spellEnd"/>
            </w:hyperlink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DCA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A31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43461" w:rsidRPr="005A1664" w14:paraId="3195AB4F" w14:textId="77777777" w:rsidTr="000C05CC">
        <w:trPr>
          <w:trHeight w:val="22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9FA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78C2" w14:textId="3E906583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MASH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53D7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anchor="ripp-like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iPP</w:t>
              </w:r>
              <w:proofErr w:type="spellEnd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like</w:t>
              </w:r>
            </w:hyperlink>
          </w:p>
        </w:tc>
        <w:tc>
          <w:tcPr>
            <w:tcW w:w="2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1CC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30 - 13,151 (10,222) 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9E37" w14:textId="77777777" w:rsidR="00643461" w:rsidRPr="005A1664" w:rsidRDefault="00FF581C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>
              <w:proofErr w:type="spellStart"/>
              <w:r w:rsidR="00643461" w:rsidRPr="005A166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erecyclin</w:t>
              </w:r>
              <w:proofErr w:type="spellEnd"/>
            </w:hyperlink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662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5BD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43461" w:rsidRPr="005A1664" w14:paraId="24490DFD" w14:textId="77777777" w:rsidTr="000C05CC">
        <w:trPr>
          <w:trHeight w:val="125"/>
          <w:jc w:val="center"/>
        </w:trPr>
        <w:tc>
          <w:tcPr>
            <w:tcW w:w="25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D9C0A0" w14:textId="43E18C1D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BFAC8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4B11F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DC0F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DFD9E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B86D6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1AA5E08" w14:textId="073CFE4B" w:rsidR="00643461" w:rsidRPr="005A1664" w:rsidRDefault="00643461" w:rsidP="0064346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E4EA8ED" w14:textId="68458C04" w:rsidR="005A1664" w:rsidRDefault="005A1664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1961E0" w14:textId="77777777" w:rsidR="00D727B8" w:rsidRPr="005A1664" w:rsidRDefault="00D727B8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DBBAA6" w14:textId="30117347" w:rsidR="005A1664" w:rsidRDefault="005A1664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80381F" w14:textId="77777777" w:rsidR="005A1664" w:rsidRPr="005A1664" w:rsidRDefault="005A1664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CF78D1" w14:textId="3E46E63D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  <w:r w:rsidRPr="005A1664">
        <w:rPr>
          <w:rFonts w:ascii="Times New Roman" w:eastAsia="Times New Roman" w:hAnsi="Times New Roman" w:cs="Times New Roman"/>
          <w:sz w:val="20"/>
          <w:szCs w:val="20"/>
        </w:rPr>
        <w:t>Table S</w:t>
      </w:r>
      <w:r w:rsidR="002677F2">
        <w:rPr>
          <w:rFonts w:ascii="Times New Roman" w:eastAsia="Times New Roman" w:hAnsi="Times New Roman" w:cs="Times New Roman"/>
          <w:sz w:val="20"/>
          <w:szCs w:val="20"/>
        </w:rPr>
        <w:t>2</w:t>
      </w:r>
    </w:p>
    <w:tbl>
      <w:tblPr>
        <w:tblW w:w="15781" w:type="dxa"/>
        <w:tblInd w:w="-740" w:type="dxa"/>
        <w:tblLayout w:type="fixed"/>
        <w:tblLook w:val="0400" w:firstRow="0" w:lastRow="0" w:firstColumn="0" w:lastColumn="0" w:noHBand="0" w:noVBand="1"/>
      </w:tblPr>
      <w:tblGrid>
        <w:gridCol w:w="1411"/>
        <w:gridCol w:w="1464"/>
        <w:gridCol w:w="1667"/>
        <w:gridCol w:w="181"/>
        <w:gridCol w:w="1138"/>
        <w:gridCol w:w="1138"/>
        <w:gridCol w:w="1478"/>
        <w:gridCol w:w="283"/>
        <w:gridCol w:w="421"/>
        <w:gridCol w:w="143"/>
        <w:gridCol w:w="289"/>
        <w:gridCol w:w="431"/>
        <w:gridCol w:w="261"/>
        <w:gridCol w:w="537"/>
        <w:gridCol w:w="1565"/>
        <w:gridCol w:w="1707"/>
        <w:gridCol w:w="1213"/>
        <w:gridCol w:w="354"/>
        <w:gridCol w:w="52"/>
        <w:gridCol w:w="48"/>
      </w:tblGrid>
      <w:tr w:rsidR="00643461" w:rsidRPr="005A1664" w14:paraId="2B848FE1" w14:textId="77777777" w:rsidTr="000C05CC">
        <w:trPr>
          <w:gridAfter w:val="2"/>
          <w:wAfter w:w="100" w:type="dxa"/>
          <w:trHeight w:val="28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AC87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A1FB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004F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ker_lineag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ACB1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genom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D67D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marker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5E8C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</w:t>
            </w:r>
            <w:proofErr w:type="spellStart"/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ker_set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F877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D898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2901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F4A4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06F6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EFA2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+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F1F9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letenes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C3FB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amination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466F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_</w:t>
            </w:r>
          </w:p>
          <w:p w14:paraId="2C1E8FE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terogeneity</w:t>
            </w:r>
          </w:p>
        </w:tc>
      </w:tr>
      <w:tr w:rsidR="00643461" w:rsidRPr="005A1664" w14:paraId="249D9CD4" w14:textId="77777777" w:rsidTr="000C05CC">
        <w:trPr>
          <w:gridAfter w:val="3"/>
          <w:wAfter w:w="454" w:type="dxa"/>
          <w:trHeight w:val="287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06C3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s5000l 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4BD7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__</w:t>
            </w: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57A9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ID828) 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DA09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6AC9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8716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4487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E318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F494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B3A4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8926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68CD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59F6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1B61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48C7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43461" w:rsidRPr="005A1664" w14:paraId="50A2D3F7" w14:textId="77777777" w:rsidTr="000C05CC">
        <w:trPr>
          <w:gridAfter w:val="3"/>
          <w:wAfter w:w="454" w:type="dxa"/>
          <w:trHeight w:val="287"/>
        </w:trPr>
        <w:tc>
          <w:tcPr>
            <w:tcW w:w="1411" w:type="dxa"/>
            <w:shd w:val="clear" w:color="auto" w:fill="auto"/>
            <w:vAlign w:val="center"/>
          </w:tcPr>
          <w:p w14:paraId="4D96448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igs2000l 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8D1101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__</w:t>
            </w:r>
            <w:proofErr w:type="spellStart"/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667" w:type="dxa"/>
            <w:shd w:val="clear" w:color="auto" w:fill="auto"/>
            <w:vAlign w:val="center"/>
          </w:tcPr>
          <w:p w14:paraId="2763430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UID828) </w:t>
            </w:r>
          </w:p>
        </w:tc>
        <w:tc>
          <w:tcPr>
            <w:tcW w:w="1319" w:type="dxa"/>
            <w:gridSpan w:val="2"/>
            <w:shd w:val="clear" w:color="auto" w:fill="auto"/>
            <w:vAlign w:val="center"/>
          </w:tcPr>
          <w:p w14:paraId="260E78D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43EDD8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AC4219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14A3AA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64" w:type="dxa"/>
            <w:gridSpan w:val="2"/>
            <w:shd w:val="clear" w:color="auto" w:fill="auto"/>
            <w:vAlign w:val="center"/>
          </w:tcPr>
          <w:p w14:paraId="77B928D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89" w:type="dxa"/>
            <w:shd w:val="clear" w:color="auto" w:fill="auto"/>
            <w:vAlign w:val="center"/>
          </w:tcPr>
          <w:p w14:paraId="1560392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277CD1C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dxa"/>
            <w:shd w:val="clear" w:color="auto" w:fill="auto"/>
            <w:vAlign w:val="center"/>
          </w:tcPr>
          <w:p w14:paraId="7A878B03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ECF13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8EFBAC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,4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FDE3E2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C03961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43461" w:rsidRPr="005A1664" w14:paraId="161BB816" w14:textId="77777777" w:rsidTr="000C05CC">
        <w:trPr>
          <w:gridAfter w:val="1"/>
          <w:wAfter w:w="48" w:type="dxa"/>
          <w:trHeight w:val="287"/>
        </w:trPr>
        <w:tc>
          <w:tcPr>
            <w:tcW w:w="1411" w:type="dxa"/>
            <w:shd w:val="clear" w:color="auto" w:fill="auto"/>
            <w:vAlign w:val="center"/>
          </w:tcPr>
          <w:p w14:paraId="11AA871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s500l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60E625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__</w:t>
            </w: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667" w:type="dxa"/>
            <w:shd w:val="clear" w:color="auto" w:fill="auto"/>
            <w:vAlign w:val="center"/>
          </w:tcPr>
          <w:p w14:paraId="00DE7DCB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ID828) </w:t>
            </w:r>
          </w:p>
        </w:tc>
        <w:tc>
          <w:tcPr>
            <w:tcW w:w="1319" w:type="dxa"/>
            <w:gridSpan w:val="2"/>
            <w:shd w:val="clear" w:color="auto" w:fill="auto"/>
            <w:vAlign w:val="center"/>
          </w:tcPr>
          <w:p w14:paraId="728C8958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47DE27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C64D69A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89ABB7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538D2FD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432" w:type="dxa"/>
            <w:gridSpan w:val="2"/>
            <w:shd w:val="clear" w:color="auto" w:fill="auto"/>
            <w:vAlign w:val="center"/>
          </w:tcPr>
          <w:p w14:paraId="6A7068CC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75714E5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dxa"/>
            <w:shd w:val="clear" w:color="auto" w:fill="auto"/>
            <w:vAlign w:val="center"/>
          </w:tcPr>
          <w:p w14:paraId="16D6956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2F575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0361E76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73B72C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EAE2071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6" w:type="dxa"/>
            <w:gridSpan w:val="2"/>
            <w:shd w:val="clear" w:color="auto" w:fill="auto"/>
          </w:tcPr>
          <w:p w14:paraId="091F7016" w14:textId="77777777" w:rsidR="00643461" w:rsidRPr="005A1664" w:rsidRDefault="00643461" w:rsidP="000C05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461" w:rsidRPr="005A1664" w14:paraId="6FFD6623" w14:textId="77777777" w:rsidTr="000C05CC">
        <w:trPr>
          <w:trHeight w:val="287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1F16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sALL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67B8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D7044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ID203) 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8972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C7535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9669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298AF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850E2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3C9B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F371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26379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EF02D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0B24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2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550E0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C627E" w14:textId="77777777" w:rsidR="00643461" w:rsidRPr="005A1664" w:rsidRDefault="00643461" w:rsidP="000C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FCB2955" w14:textId="77777777" w:rsidR="00643461" w:rsidRPr="005A1664" w:rsidRDefault="00643461" w:rsidP="000C05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4438C2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4267FB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9BEB89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A7E16E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7FF9C7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9DFF58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59815A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C41DE2" w14:textId="11F438AF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2F560F" w14:textId="1DECEDC9" w:rsidR="005A1664" w:rsidRPr="005A1664" w:rsidRDefault="005A1664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BB25D1" w14:textId="7777777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A69E0A" w14:textId="3E2A0FF2" w:rsidR="00643461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09BAAD" w14:textId="32B2BE37" w:rsidR="00643461" w:rsidRPr="005A1664" w:rsidRDefault="00643461" w:rsidP="00643461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1" w:name="_GoBack"/>
      <w:bookmarkEnd w:id="1"/>
    </w:p>
    <w:tbl>
      <w:tblPr>
        <w:tblStyle w:val="Tabelacomgrade"/>
        <w:tblpPr w:leftFromText="141" w:rightFromText="141" w:vertAnchor="page" w:horzAnchor="margin" w:tblpXSpec="center" w:tblpY="2537"/>
        <w:tblW w:w="15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2704"/>
        <w:gridCol w:w="2667"/>
        <w:gridCol w:w="872"/>
        <w:gridCol w:w="1278"/>
        <w:gridCol w:w="872"/>
        <w:gridCol w:w="1200"/>
        <w:gridCol w:w="989"/>
        <w:gridCol w:w="989"/>
        <w:gridCol w:w="2677"/>
      </w:tblGrid>
      <w:tr w:rsidR="00E83750" w:rsidRPr="005A1664" w14:paraId="13379557" w14:textId="77777777" w:rsidTr="000C05CC">
        <w:trPr>
          <w:trHeight w:val="201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25DA0258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type  </w:t>
            </w:r>
          </w:p>
        </w:tc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3798C17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 ID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7A4391E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 descriptio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D404AC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682108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Best-hit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6C01EF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Hit lengt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371F979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coverage  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67C72E6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F509028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target order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0B74DFD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Target species</w:t>
            </w:r>
          </w:p>
        </w:tc>
      </w:tr>
      <w:tr w:rsidR="00E83750" w:rsidRPr="005A1664" w14:paraId="2E8B3501" w14:textId="77777777" w:rsidTr="000C05CC">
        <w:trPr>
          <w:trHeight w:val="514"/>
        </w:trPr>
        <w:tc>
          <w:tcPr>
            <w:tcW w:w="1534" w:type="dxa"/>
            <w:tcBorders>
              <w:top w:val="single" w:sz="4" w:space="0" w:color="auto"/>
            </w:tcBorders>
          </w:tcPr>
          <w:p w14:paraId="5668E773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cry </w:t>
            </w:r>
          </w:p>
        </w:tc>
        <w:tc>
          <w:tcPr>
            <w:tcW w:w="2704" w:type="dxa"/>
            <w:tcBorders>
              <w:top w:val="single" w:sz="4" w:space="0" w:color="auto"/>
            </w:tcBorders>
          </w:tcPr>
          <w:p w14:paraId="1183F8A4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_blank" w:history="1">
              <w:r w:rsidR="00E83750" w:rsidRPr="005A1664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fig|1428.2295.peg.6643</w:t>
              </w:r>
            </w:hyperlink>
          </w:p>
          <w:p w14:paraId="0EE65CE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3686118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 1428.2295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05A8609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3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BD4F0F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11Aa3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32E256D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C5EA8A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679EC35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E6794A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16BEBDF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fasciatus</w:t>
            </w:r>
            <w:proofErr w:type="spellEnd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opheles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manus</w:t>
            </w:r>
            <w:proofErr w:type="spellEnd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 aegypti</w:t>
            </w: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83750" w:rsidRPr="005A1664" w14:paraId="66057D9E" w14:textId="77777777" w:rsidTr="000C05CC">
        <w:trPr>
          <w:trHeight w:val="303"/>
        </w:trPr>
        <w:tc>
          <w:tcPr>
            <w:tcW w:w="1534" w:type="dxa"/>
          </w:tcPr>
          <w:p w14:paraId="2D7D33A4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3732F0F9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_blank" w:history="1">
              <w:r w:rsidR="00E83750" w:rsidRPr="005A1664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fig|1428.2295.peg.6764</w:t>
              </w:r>
            </w:hyperlink>
          </w:p>
          <w:p w14:paraId="3853447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</w:tcPr>
          <w:p w14:paraId="6D776CE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| 1428.2295]</w:t>
            </w:r>
          </w:p>
        </w:tc>
        <w:tc>
          <w:tcPr>
            <w:tcW w:w="872" w:type="dxa"/>
          </w:tcPr>
          <w:p w14:paraId="199A305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278" w:type="dxa"/>
          </w:tcPr>
          <w:p w14:paraId="4B3E343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60Ba3</w:t>
            </w:r>
          </w:p>
        </w:tc>
        <w:tc>
          <w:tcPr>
            <w:tcW w:w="872" w:type="dxa"/>
          </w:tcPr>
          <w:p w14:paraId="2C668A1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200" w:type="dxa"/>
          </w:tcPr>
          <w:p w14:paraId="74CD235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</w:tcPr>
          <w:p w14:paraId="7CD2CD1F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</w:tcPr>
          <w:p w14:paraId="3E1427C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14:paraId="2645FCF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3750" w:rsidRPr="005A1664" w14:paraId="0622FF40" w14:textId="77777777" w:rsidTr="000C05CC">
        <w:trPr>
          <w:trHeight w:val="201"/>
        </w:trPr>
        <w:tc>
          <w:tcPr>
            <w:tcW w:w="1534" w:type="dxa"/>
          </w:tcPr>
          <w:p w14:paraId="7BB10EF4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5297B0CF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765</w:t>
              </w:r>
            </w:hyperlink>
          </w:p>
        </w:tc>
        <w:tc>
          <w:tcPr>
            <w:tcW w:w="2667" w:type="dxa"/>
          </w:tcPr>
          <w:p w14:paraId="2066CCF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 hypothetical</w:t>
            </w:r>
            <w:proofErr w:type="gram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428.2295]</w:t>
            </w:r>
          </w:p>
        </w:tc>
        <w:tc>
          <w:tcPr>
            <w:tcW w:w="872" w:type="dxa"/>
          </w:tcPr>
          <w:p w14:paraId="22D107EE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278" w:type="dxa"/>
          </w:tcPr>
          <w:p w14:paraId="4829E8C9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ry60Aa3</w:t>
            </w:r>
          </w:p>
          <w:p w14:paraId="0AD4511F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E38CD89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200" w:type="dxa"/>
          </w:tcPr>
          <w:p w14:paraId="3431A7E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</w:tcPr>
          <w:p w14:paraId="70025BE5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</w:tcPr>
          <w:p w14:paraId="258C556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14:paraId="13B4476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3750" w:rsidRPr="005A1664" w14:paraId="1515D0D3" w14:textId="77777777" w:rsidTr="000C05CC">
        <w:trPr>
          <w:trHeight w:val="201"/>
        </w:trPr>
        <w:tc>
          <w:tcPr>
            <w:tcW w:w="1534" w:type="dxa"/>
          </w:tcPr>
          <w:p w14:paraId="07A6F7C5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2B7BF8EA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809</w:t>
              </w:r>
            </w:hyperlink>
          </w:p>
        </w:tc>
        <w:tc>
          <w:tcPr>
            <w:tcW w:w="2667" w:type="dxa"/>
          </w:tcPr>
          <w:p w14:paraId="4E08F343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 1428.2295]</w:t>
            </w:r>
          </w:p>
        </w:tc>
        <w:tc>
          <w:tcPr>
            <w:tcW w:w="872" w:type="dxa"/>
          </w:tcPr>
          <w:p w14:paraId="48692B6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8</w:t>
            </w:r>
          </w:p>
        </w:tc>
        <w:tc>
          <w:tcPr>
            <w:tcW w:w="1278" w:type="dxa"/>
          </w:tcPr>
          <w:p w14:paraId="05B2F50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</w:t>
            </w:r>
          </w:p>
        </w:tc>
        <w:tc>
          <w:tcPr>
            <w:tcW w:w="872" w:type="dxa"/>
          </w:tcPr>
          <w:p w14:paraId="3D6DA7A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200" w:type="dxa"/>
          </w:tcPr>
          <w:p w14:paraId="32C5F41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80.81</w:t>
            </w:r>
          </w:p>
        </w:tc>
        <w:tc>
          <w:tcPr>
            <w:tcW w:w="989" w:type="dxa"/>
          </w:tcPr>
          <w:p w14:paraId="6F32975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89" w:type="dxa"/>
            <w:vMerge w:val="restart"/>
          </w:tcPr>
          <w:p w14:paraId="02E57F5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2677" w:type="dxa"/>
            <w:vMerge w:val="restart"/>
          </w:tcPr>
          <w:p w14:paraId="3951E047" w14:textId="77777777" w:rsidR="00E83750" w:rsidRPr="005A1664" w:rsidRDefault="00E83750" w:rsidP="000C05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aegypti, Culex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fasciatus</w:t>
            </w:r>
            <w:proofErr w:type="spellEnd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nopheles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bie</w:t>
            </w:r>
            <w:proofErr w:type="spellEnd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nopheles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manus</w:t>
            </w:r>
            <w:proofErr w:type="spellEnd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 Anopheles </w:t>
            </w:r>
            <w:proofErr w:type="spellStart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hensis</w:t>
            </w:r>
            <w:proofErr w:type="spellEnd"/>
            <w:r w:rsidRPr="005A1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</w:tr>
      <w:tr w:rsidR="00E83750" w:rsidRPr="005A1664" w14:paraId="168D8079" w14:textId="77777777" w:rsidTr="000C05CC">
        <w:trPr>
          <w:trHeight w:val="608"/>
        </w:trPr>
        <w:tc>
          <w:tcPr>
            <w:tcW w:w="1534" w:type="dxa"/>
          </w:tcPr>
          <w:p w14:paraId="00F8EEA5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68E7E80F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_blank" w:history="1">
              <w:r w:rsidR="00E83750" w:rsidRPr="005A1664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fig|1428.2295.peg.6882</w:t>
              </w:r>
            </w:hyperlink>
          </w:p>
          <w:p w14:paraId="23BE898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</w:tcPr>
          <w:p w14:paraId="5FAECB9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ypothetical1428.2295]</w:t>
            </w:r>
          </w:p>
        </w:tc>
        <w:tc>
          <w:tcPr>
            <w:tcW w:w="872" w:type="dxa"/>
          </w:tcPr>
          <w:p w14:paraId="4FC47D79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78" w:type="dxa"/>
          </w:tcPr>
          <w:p w14:paraId="400E7834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</w:t>
            </w:r>
          </w:p>
        </w:tc>
        <w:tc>
          <w:tcPr>
            <w:tcW w:w="872" w:type="dxa"/>
          </w:tcPr>
          <w:p w14:paraId="0626364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200" w:type="dxa"/>
          </w:tcPr>
          <w:p w14:paraId="02FD6EB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71</w:t>
            </w:r>
          </w:p>
        </w:tc>
        <w:tc>
          <w:tcPr>
            <w:tcW w:w="989" w:type="dxa"/>
          </w:tcPr>
          <w:p w14:paraId="4F8DB81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69.92</w:t>
            </w:r>
          </w:p>
        </w:tc>
        <w:tc>
          <w:tcPr>
            <w:tcW w:w="989" w:type="dxa"/>
            <w:vMerge/>
          </w:tcPr>
          <w:p w14:paraId="0ADC91D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vMerge/>
          </w:tcPr>
          <w:p w14:paraId="4AD2DDA3" w14:textId="77777777" w:rsidR="00E83750" w:rsidRPr="005A1664" w:rsidRDefault="00E83750" w:rsidP="000C05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83750" w:rsidRPr="005A1664" w14:paraId="45234345" w14:textId="77777777" w:rsidTr="000C05CC">
        <w:trPr>
          <w:trHeight w:val="201"/>
        </w:trPr>
        <w:tc>
          <w:tcPr>
            <w:tcW w:w="1534" w:type="dxa"/>
          </w:tcPr>
          <w:p w14:paraId="4D8655A8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3590F49C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883</w:t>
              </w:r>
            </w:hyperlink>
          </w:p>
        </w:tc>
        <w:tc>
          <w:tcPr>
            <w:tcW w:w="2667" w:type="dxa"/>
          </w:tcPr>
          <w:p w14:paraId="1504D1B3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 [1428.2295]</w:t>
            </w:r>
          </w:p>
        </w:tc>
        <w:tc>
          <w:tcPr>
            <w:tcW w:w="872" w:type="dxa"/>
          </w:tcPr>
          <w:p w14:paraId="74ED8F6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278" w:type="dxa"/>
          </w:tcPr>
          <w:p w14:paraId="58A23D6D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2</w:t>
            </w:r>
          </w:p>
        </w:tc>
        <w:tc>
          <w:tcPr>
            <w:tcW w:w="872" w:type="dxa"/>
          </w:tcPr>
          <w:p w14:paraId="631B59A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200" w:type="dxa"/>
          </w:tcPr>
          <w:p w14:paraId="2B4A904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989" w:type="dxa"/>
          </w:tcPr>
          <w:p w14:paraId="668E4B0F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89" w:type="dxa"/>
          </w:tcPr>
          <w:p w14:paraId="7BE2790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2677" w:type="dxa"/>
          </w:tcPr>
          <w:p w14:paraId="3A4A080A" w14:textId="77777777" w:rsidR="00E83750" w:rsidRPr="005A1664" w:rsidRDefault="00E83750" w:rsidP="000C05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83750" w:rsidRPr="005A1664" w14:paraId="5047A635" w14:textId="77777777" w:rsidTr="000C05CC">
        <w:trPr>
          <w:trHeight w:val="310"/>
        </w:trPr>
        <w:tc>
          <w:tcPr>
            <w:tcW w:w="1534" w:type="dxa"/>
          </w:tcPr>
          <w:p w14:paraId="74D88D86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32BA3741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974</w:t>
              </w:r>
            </w:hyperlink>
          </w:p>
        </w:tc>
        <w:tc>
          <w:tcPr>
            <w:tcW w:w="2667" w:type="dxa"/>
          </w:tcPr>
          <w:p w14:paraId="2CE68FE8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otein hypothetical </w:t>
            </w:r>
          </w:p>
          <w:p w14:paraId="242B823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42F1DA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1428.2295]</w:t>
            </w:r>
          </w:p>
        </w:tc>
        <w:tc>
          <w:tcPr>
            <w:tcW w:w="872" w:type="dxa"/>
          </w:tcPr>
          <w:p w14:paraId="0E9210F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78" w:type="dxa"/>
          </w:tcPr>
          <w:p w14:paraId="14A1F0D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4</w:t>
            </w:r>
          </w:p>
        </w:tc>
        <w:tc>
          <w:tcPr>
            <w:tcW w:w="872" w:type="dxa"/>
          </w:tcPr>
          <w:p w14:paraId="23A1D794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5</w:t>
            </w:r>
          </w:p>
        </w:tc>
        <w:tc>
          <w:tcPr>
            <w:tcW w:w="1200" w:type="dxa"/>
          </w:tcPr>
          <w:p w14:paraId="12D81053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74</w:t>
            </w:r>
          </w:p>
        </w:tc>
        <w:tc>
          <w:tcPr>
            <w:tcW w:w="989" w:type="dxa"/>
          </w:tcPr>
          <w:p w14:paraId="05F7058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38</w:t>
            </w:r>
          </w:p>
        </w:tc>
        <w:tc>
          <w:tcPr>
            <w:tcW w:w="989" w:type="dxa"/>
          </w:tcPr>
          <w:p w14:paraId="709C3A40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ptera</w:t>
            </w:r>
            <w:proofErr w:type="spellEnd"/>
          </w:p>
        </w:tc>
        <w:tc>
          <w:tcPr>
            <w:tcW w:w="2677" w:type="dxa"/>
          </w:tcPr>
          <w:p w14:paraId="34738F27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4CA57EF5" w14:textId="77777777" w:rsidTr="000C05CC">
        <w:trPr>
          <w:trHeight w:val="201"/>
        </w:trPr>
        <w:tc>
          <w:tcPr>
            <w:tcW w:w="1534" w:type="dxa"/>
          </w:tcPr>
          <w:p w14:paraId="67C00D54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4DCC33B2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960</w:t>
              </w:r>
            </w:hyperlink>
          </w:p>
        </w:tc>
        <w:tc>
          <w:tcPr>
            <w:tcW w:w="2667" w:type="dxa"/>
          </w:tcPr>
          <w:p w14:paraId="2DE807E3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 1428.2295]</w:t>
            </w:r>
          </w:p>
        </w:tc>
        <w:tc>
          <w:tcPr>
            <w:tcW w:w="872" w:type="dxa"/>
          </w:tcPr>
          <w:p w14:paraId="3983493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8</w:t>
            </w:r>
          </w:p>
        </w:tc>
        <w:tc>
          <w:tcPr>
            <w:tcW w:w="1278" w:type="dxa"/>
          </w:tcPr>
          <w:p w14:paraId="7C9D5E5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2</w:t>
            </w:r>
          </w:p>
        </w:tc>
        <w:tc>
          <w:tcPr>
            <w:tcW w:w="872" w:type="dxa"/>
          </w:tcPr>
          <w:p w14:paraId="3C39C7EA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6</w:t>
            </w:r>
          </w:p>
        </w:tc>
        <w:tc>
          <w:tcPr>
            <w:tcW w:w="1200" w:type="dxa"/>
          </w:tcPr>
          <w:p w14:paraId="0FB7236B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.31</w:t>
            </w:r>
          </w:p>
        </w:tc>
        <w:tc>
          <w:tcPr>
            <w:tcW w:w="989" w:type="dxa"/>
          </w:tcPr>
          <w:p w14:paraId="7FD67751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.00</w:t>
            </w:r>
          </w:p>
        </w:tc>
        <w:tc>
          <w:tcPr>
            <w:tcW w:w="989" w:type="dxa"/>
          </w:tcPr>
          <w:p w14:paraId="61AC482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ptera</w:t>
            </w:r>
            <w:proofErr w:type="spellEnd"/>
          </w:p>
        </w:tc>
        <w:tc>
          <w:tcPr>
            <w:tcW w:w="2677" w:type="dxa"/>
          </w:tcPr>
          <w:p w14:paraId="2958BF09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7B57FABB" w14:textId="77777777" w:rsidTr="000C05CC">
        <w:trPr>
          <w:trHeight w:val="201"/>
        </w:trPr>
        <w:tc>
          <w:tcPr>
            <w:tcW w:w="1534" w:type="dxa"/>
          </w:tcPr>
          <w:p w14:paraId="040449CF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Proteins Cry</w:t>
            </w:r>
          </w:p>
        </w:tc>
        <w:tc>
          <w:tcPr>
            <w:tcW w:w="2704" w:type="dxa"/>
          </w:tcPr>
          <w:p w14:paraId="339044A5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974</w:t>
              </w:r>
            </w:hyperlink>
          </w:p>
        </w:tc>
        <w:tc>
          <w:tcPr>
            <w:tcW w:w="2667" w:type="dxa"/>
          </w:tcPr>
          <w:p w14:paraId="40A63B7E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</w:t>
            </w:r>
          </w:p>
          <w:p w14:paraId="44452A8A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28.2295</w:t>
            </w:r>
          </w:p>
        </w:tc>
        <w:tc>
          <w:tcPr>
            <w:tcW w:w="872" w:type="dxa"/>
          </w:tcPr>
          <w:p w14:paraId="2C7DBAD6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5</w:t>
            </w:r>
          </w:p>
        </w:tc>
        <w:tc>
          <w:tcPr>
            <w:tcW w:w="1278" w:type="dxa"/>
          </w:tcPr>
          <w:p w14:paraId="6E75814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y4Ba4</w:t>
            </w:r>
          </w:p>
        </w:tc>
        <w:tc>
          <w:tcPr>
            <w:tcW w:w="872" w:type="dxa"/>
          </w:tcPr>
          <w:p w14:paraId="2CEC687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5</w:t>
            </w:r>
          </w:p>
        </w:tc>
        <w:tc>
          <w:tcPr>
            <w:tcW w:w="1200" w:type="dxa"/>
          </w:tcPr>
          <w:p w14:paraId="04706C95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74</w:t>
            </w:r>
          </w:p>
        </w:tc>
        <w:tc>
          <w:tcPr>
            <w:tcW w:w="989" w:type="dxa"/>
          </w:tcPr>
          <w:p w14:paraId="68025150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38</w:t>
            </w:r>
          </w:p>
        </w:tc>
        <w:tc>
          <w:tcPr>
            <w:tcW w:w="989" w:type="dxa"/>
          </w:tcPr>
          <w:p w14:paraId="3BF66B50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ptera</w:t>
            </w:r>
            <w:proofErr w:type="spellEnd"/>
          </w:p>
        </w:tc>
        <w:tc>
          <w:tcPr>
            <w:tcW w:w="2677" w:type="dxa"/>
          </w:tcPr>
          <w:p w14:paraId="777FC290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48D45063" w14:textId="77777777" w:rsidTr="000C05CC">
        <w:trPr>
          <w:trHeight w:val="303"/>
        </w:trPr>
        <w:tc>
          <w:tcPr>
            <w:tcW w:w="1534" w:type="dxa"/>
          </w:tcPr>
          <w:p w14:paraId="793AD1D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</w:t>
            </w: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2704" w:type="dxa"/>
          </w:tcPr>
          <w:p w14:paraId="60911353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_blank" w:history="1">
              <w:r w:rsidR="00E83750" w:rsidRPr="005A1664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fig|1428.2295.peg.5841</w:t>
              </w:r>
            </w:hyperlink>
          </w:p>
          <w:p w14:paraId="389F387C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</w:tcPr>
          <w:p w14:paraId="4F46C503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ÍNA DA TOXINA MOSQUITOCIDA 1428.2295</w:t>
            </w:r>
          </w:p>
        </w:tc>
        <w:tc>
          <w:tcPr>
            <w:tcW w:w="872" w:type="dxa"/>
          </w:tcPr>
          <w:p w14:paraId="6900E75E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5</w:t>
            </w:r>
          </w:p>
        </w:tc>
        <w:tc>
          <w:tcPr>
            <w:tcW w:w="1278" w:type="dxa"/>
          </w:tcPr>
          <w:p w14:paraId="62B8F4D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872" w:type="dxa"/>
          </w:tcPr>
          <w:p w14:paraId="6C95A0F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200" w:type="dxa"/>
          </w:tcPr>
          <w:p w14:paraId="434CFAC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7B3E40A4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1E42E04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77" w:type="dxa"/>
          </w:tcPr>
          <w:p w14:paraId="06A37BE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629A2AFE" w14:textId="77777777" w:rsidTr="000C05CC">
        <w:trPr>
          <w:trHeight w:val="201"/>
        </w:trPr>
        <w:tc>
          <w:tcPr>
            <w:tcW w:w="1534" w:type="dxa"/>
          </w:tcPr>
          <w:p w14:paraId="141CC42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</w:t>
            </w: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2704" w:type="dxa"/>
          </w:tcPr>
          <w:p w14:paraId="2E9DCC02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641</w:t>
              </w:r>
            </w:hyperlink>
          </w:p>
        </w:tc>
        <w:tc>
          <w:tcPr>
            <w:tcW w:w="2667" w:type="dxa"/>
          </w:tcPr>
          <w:p w14:paraId="76A83945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otein </w:t>
            </w: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potética</w:t>
            </w:r>
            <w:proofErr w:type="spell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428.2295</w:t>
            </w:r>
          </w:p>
        </w:tc>
        <w:tc>
          <w:tcPr>
            <w:tcW w:w="872" w:type="dxa"/>
          </w:tcPr>
          <w:p w14:paraId="2EAA1663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9</w:t>
            </w:r>
          </w:p>
        </w:tc>
        <w:tc>
          <w:tcPr>
            <w:tcW w:w="1278" w:type="dxa"/>
          </w:tcPr>
          <w:p w14:paraId="4E29936E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872" w:type="dxa"/>
          </w:tcPr>
          <w:p w14:paraId="2C09B708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200" w:type="dxa"/>
          </w:tcPr>
          <w:p w14:paraId="0BBF801B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4CA24940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08E0F3FF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77" w:type="dxa"/>
          </w:tcPr>
          <w:p w14:paraId="38FD25A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3E3AA1FE" w14:textId="77777777" w:rsidTr="000C05CC">
        <w:trPr>
          <w:trHeight w:val="201"/>
        </w:trPr>
        <w:tc>
          <w:tcPr>
            <w:tcW w:w="1534" w:type="dxa"/>
          </w:tcPr>
          <w:p w14:paraId="4F703C5F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</w:t>
            </w: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2704" w:type="dxa"/>
          </w:tcPr>
          <w:p w14:paraId="1FC8EA25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807</w:t>
              </w:r>
            </w:hyperlink>
          </w:p>
        </w:tc>
        <w:tc>
          <w:tcPr>
            <w:tcW w:w="2667" w:type="dxa"/>
          </w:tcPr>
          <w:p w14:paraId="79CB5AEA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hypothetical 1428.2295</w:t>
            </w:r>
          </w:p>
        </w:tc>
        <w:tc>
          <w:tcPr>
            <w:tcW w:w="872" w:type="dxa"/>
          </w:tcPr>
          <w:p w14:paraId="096BBC2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5</w:t>
            </w:r>
          </w:p>
        </w:tc>
        <w:tc>
          <w:tcPr>
            <w:tcW w:w="1278" w:type="dxa"/>
          </w:tcPr>
          <w:p w14:paraId="051E8C86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872" w:type="dxa"/>
          </w:tcPr>
          <w:p w14:paraId="0001AE6D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200" w:type="dxa"/>
          </w:tcPr>
          <w:p w14:paraId="5B8D327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52D6A34D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0F43AA07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77" w:type="dxa"/>
          </w:tcPr>
          <w:p w14:paraId="31DE74FB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1870F799" w14:textId="77777777" w:rsidTr="000C05CC">
        <w:trPr>
          <w:trHeight w:val="303"/>
        </w:trPr>
        <w:tc>
          <w:tcPr>
            <w:tcW w:w="1534" w:type="dxa"/>
          </w:tcPr>
          <w:p w14:paraId="6A655AD2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</w:t>
            </w: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2704" w:type="dxa"/>
          </w:tcPr>
          <w:p w14:paraId="4D5A2A6A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810</w:t>
              </w:r>
            </w:hyperlink>
          </w:p>
        </w:tc>
        <w:tc>
          <w:tcPr>
            <w:tcW w:w="2667" w:type="dxa"/>
          </w:tcPr>
          <w:p w14:paraId="171A1594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lta-</w:t>
            </w:r>
            <w:proofErr w:type="spellStart"/>
            <w:proofErr w:type="gram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dotoxina</w:t>
            </w:r>
            <w:proofErr w:type="spell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tolytic</w:t>
            </w:r>
            <w:proofErr w:type="gram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ype 1Ba 1428.2295</w:t>
            </w:r>
          </w:p>
        </w:tc>
        <w:tc>
          <w:tcPr>
            <w:tcW w:w="872" w:type="dxa"/>
          </w:tcPr>
          <w:p w14:paraId="5EBA85E9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3</w:t>
            </w:r>
          </w:p>
        </w:tc>
        <w:tc>
          <w:tcPr>
            <w:tcW w:w="1278" w:type="dxa"/>
          </w:tcPr>
          <w:p w14:paraId="34B02FDC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872" w:type="dxa"/>
          </w:tcPr>
          <w:p w14:paraId="6628DA3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200" w:type="dxa"/>
          </w:tcPr>
          <w:p w14:paraId="484790BF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7C88CE64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</w:tcPr>
          <w:p w14:paraId="2762DED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77" w:type="dxa"/>
          </w:tcPr>
          <w:p w14:paraId="170AE7F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83750" w:rsidRPr="005A1664" w14:paraId="3B13DCE6" w14:textId="77777777" w:rsidTr="000C05CC">
        <w:trPr>
          <w:trHeight w:val="201"/>
        </w:trPr>
        <w:tc>
          <w:tcPr>
            <w:tcW w:w="1534" w:type="dxa"/>
            <w:tcBorders>
              <w:bottom w:val="single" w:sz="4" w:space="0" w:color="auto"/>
            </w:tcBorders>
          </w:tcPr>
          <w:p w14:paraId="40D76367" w14:textId="77777777" w:rsidR="00E83750" w:rsidRPr="005A1664" w:rsidRDefault="00E83750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664">
              <w:rPr>
                <w:rFonts w:ascii="Times New Roman" w:hAnsi="Times New Roman" w:cs="Times New Roman"/>
                <w:sz w:val="20"/>
                <w:szCs w:val="20"/>
              </w:rPr>
              <w:t xml:space="preserve">Proteins </w:t>
            </w:r>
            <w:proofErr w:type="spellStart"/>
            <w:r w:rsidRPr="005A1664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</w:p>
        </w:tc>
        <w:tc>
          <w:tcPr>
            <w:tcW w:w="2704" w:type="dxa"/>
            <w:tcBorders>
              <w:bottom w:val="single" w:sz="4" w:space="0" w:color="auto"/>
            </w:tcBorders>
          </w:tcPr>
          <w:p w14:paraId="220D3073" w14:textId="77777777" w:rsidR="00E83750" w:rsidRPr="005A1664" w:rsidRDefault="00FF581C" w:rsidP="000C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_blank" w:history="1">
              <w:r w:rsidR="00E83750" w:rsidRPr="005A166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ig|1428.2295.peg.6912</w:t>
              </w:r>
            </w:hyperlink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6F0870EF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ína</w:t>
            </w:r>
            <w:proofErr w:type="spell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potética</w:t>
            </w:r>
            <w:proofErr w:type="spellEnd"/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428.2295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1E173C4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122F242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4B48F77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DF098A1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21C2E81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16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E30F8C9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57C4FC67" w14:textId="77777777" w:rsidR="00E83750" w:rsidRPr="005A1664" w:rsidRDefault="00E83750" w:rsidP="000C05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272C0E31" w14:textId="01584699" w:rsidR="006B7E2D" w:rsidRPr="005A1664" w:rsidRDefault="006B7E2D" w:rsidP="006B7E2D">
      <w:pPr>
        <w:rPr>
          <w:rFonts w:ascii="Times New Roman" w:eastAsia="Times New Roman" w:hAnsi="Times New Roman" w:cs="Times New Roman"/>
          <w:sz w:val="20"/>
          <w:szCs w:val="20"/>
        </w:rPr>
      </w:pPr>
      <w:r w:rsidRPr="005A1664">
        <w:rPr>
          <w:rFonts w:ascii="Times New Roman" w:eastAsia="Times New Roman" w:hAnsi="Times New Roman" w:cs="Times New Roman"/>
          <w:sz w:val="20"/>
          <w:szCs w:val="20"/>
        </w:rPr>
        <w:t>Table S</w:t>
      </w:r>
      <w:r w:rsidR="002677F2">
        <w:rPr>
          <w:rFonts w:ascii="Times New Roman" w:eastAsia="Times New Roman" w:hAnsi="Times New Roman" w:cs="Times New Roman"/>
          <w:sz w:val="20"/>
          <w:szCs w:val="20"/>
        </w:rPr>
        <w:t>3</w:t>
      </w:r>
      <w:r w:rsidR="00BE235F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BE235F" w:rsidRPr="00BE235F">
        <w:rPr>
          <w:rFonts w:ascii="Times New Roman" w:eastAsia="Times New Roman" w:hAnsi="Times New Roman" w:cs="Times New Roman"/>
          <w:sz w:val="20"/>
          <w:szCs w:val="20"/>
        </w:rPr>
        <w:t xml:space="preserve">Analysis of genes encoding insecticidal toxins mined with </w:t>
      </w:r>
      <w:proofErr w:type="spellStart"/>
      <w:r w:rsidR="00BE235F" w:rsidRPr="00BE235F">
        <w:rPr>
          <w:rFonts w:ascii="Times New Roman" w:eastAsia="Times New Roman" w:hAnsi="Times New Roman" w:cs="Times New Roman"/>
          <w:sz w:val="20"/>
          <w:szCs w:val="20"/>
        </w:rPr>
        <w:t>BtiToxin_Digger</w:t>
      </w:r>
      <w:proofErr w:type="spellEnd"/>
      <w:r w:rsidR="00BE235F" w:rsidRPr="00BE235F">
        <w:rPr>
          <w:rFonts w:ascii="Times New Roman" w:eastAsia="Times New Roman" w:hAnsi="Times New Roman" w:cs="Times New Roman"/>
          <w:sz w:val="20"/>
          <w:szCs w:val="20"/>
        </w:rPr>
        <w:t xml:space="preserve"> v1.0.10 using target insect species derived from the BPPRC </w:t>
      </w:r>
      <w:bookmarkEnd w:id="0"/>
      <w:r w:rsidR="00BE235F" w:rsidRPr="00BE235F">
        <w:rPr>
          <w:rFonts w:ascii="Times New Roman" w:eastAsia="Times New Roman" w:hAnsi="Times New Roman" w:cs="Times New Roman"/>
          <w:sz w:val="20"/>
          <w:szCs w:val="20"/>
        </w:rPr>
        <w:t>specificity database</w:t>
      </w:r>
    </w:p>
    <w:sectPr w:rsidR="006B7E2D" w:rsidRPr="005A1664" w:rsidSect="00643461">
      <w:footerReference w:type="default" r:id="rId37"/>
      <w:pgSz w:w="16838" w:h="11906" w:orient="landscape"/>
      <w:pgMar w:top="1699" w:right="1411" w:bottom="1699" w:left="1411" w:header="706" w:footer="70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1165C" w14:textId="77777777" w:rsidR="00FF581C" w:rsidRDefault="00FF581C">
      <w:pPr>
        <w:spacing w:after="0" w:line="240" w:lineRule="auto"/>
      </w:pPr>
      <w:r>
        <w:separator/>
      </w:r>
    </w:p>
  </w:endnote>
  <w:endnote w:type="continuationSeparator" w:id="0">
    <w:p w14:paraId="22D3816C" w14:textId="77777777" w:rsidR="00FF581C" w:rsidRDefault="00FF5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1C81A" w14:textId="1CCA576F" w:rsidR="00503F18" w:rsidRDefault="00503F18">
    <w:pPr>
      <w:pStyle w:val="Rodap"/>
      <w:jc w:val="right"/>
    </w:pPr>
  </w:p>
  <w:p w14:paraId="65F659CC" w14:textId="77777777" w:rsidR="00503F18" w:rsidRDefault="00503F1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8567D" w14:textId="77777777" w:rsidR="00FF581C" w:rsidRDefault="00FF581C">
      <w:pPr>
        <w:spacing w:after="0" w:line="240" w:lineRule="auto"/>
      </w:pPr>
      <w:r>
        <w:separator/>
      </w:r>
    </w:p>
  </w:footnote>
  <w:footnote w:type="continuationSeparator" w:id="0">
    <w:p w14:paraId="73B9163D" w14:textId="77777777" w:rsidR="00FF581C" w:rsidRDefault="00FF5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45378"/>
    <w:multiLevelType w:val="hybridMultilevel"/>
    <w:tmpl w:val="F5186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14567"/>
    <w:multiLevelType w:val="multilevel"/>
    <w:tmpl w:val="8ACAF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1B0D27"/>
    <w:multiLevelType w:val="multilevel"/>
    <w:tmpl w:val="A29E3214"/>
    <w:lvl w:ilvl="0">
      <w:start w:val="34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67E1B5F"/>
    <w:multiLevelType w:val="hybridMultilevel"/>
    <w:tmpl w:val="735ABF5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EB"/>
    <w:rsid w:val="00001603"/>
    <w:rsid w:val="00004A7E"/>
    <w:rsid w:val="0001241B"/>
    <w:rsid w:val="00012B6C"/>
    <w:rsid w:val="0001464A"/>
    <w:rsid w:val="00014B92"/>
    <w:rsid w:val="00022B7E"/>
    <w:rsid w:val="00023F7A"/>
    <w:rsid w:val="00032AF9"/>
    <w:rsid w:val="000336EA"/>
    <w:rsid w:val="00036674"/>
    <w:rsid w:val="0003689F"/>
    <w:rsid w:val="0004072D"/>
    <w:rsid w:val="000410AB"/>
    <w:rsid w:val="000426B0"/>
    <w:rsid w:val="000448E0"/>
    <w:rsid w:val="000517B7"/>
    <w:rsid w:val="00052DD7"/>
    <w:rsid w:val="00055231"/>
    <w:rsid w:val="00062F96"/>
    <w:rsid w:val="00070DDB"/>
    <w:rsid w:val="00072E49"/>
    <w:rsid w:val="0007317E"/>
    <w:rsid w:val="00075122"/>
    <w:rsid w:val="000802D2"/>
    <w:rsid w:val="00081444"/>
    <w:rsid w:val="00087E37"/>
    <w:rsid w:val="00095626"/>
    <w:rsid w:val="000960E3"/>
    <w:rsid w:val="000A3543"/>
    <w:rsid w:val="000B145E"/>
    <w:rsid w:val="000B4330"/>
    <w:rsid w:val="000B444B"/>
    <w:rsid w:val="000B5BFA"/>
    <w:rsid w:val="000C0299"/>
    <w:rsid w:val="000C05CC"/>
    <w:rsid w:val="000C6CA9"/>
    <w:rsid w:val="000D3229"/>
    <w:rsid w:val="000D6BE7"/>
    <w:rsid w:val="000D7229"/>
    <w:rsid w:val="000E725A"/>
    <w:rsid w:val="000E74A6"/>
    <w:rsid w:val="000F4F35"/>
    <w:rsid w:val="001066E5"/>
    <w:rsid w:val="00111609"/>
    <w:rsid w:val="00112B3E"/>
    <w:rsid w:val="001138FA"/>
    <w:rsid w:val="00113CD9"/>
    <w:rsid w:val="00114687"/>
    <w:rsid w:val="00120059"/>
    <w:rsid w:val="00122D9D"/>
    <w:rsid w:val="00123066"/>
    <w:rsid w:val="00135B30"/>
    <w:rsid w:val="001400F1"/>
    <w:rsid w:val="00140559"/>
    <w:rsid w:val="0014209D"/>
    <w:rsid w:val="00145F38"/>
    <w:rsid w:val="00150162"/>
    <w:rsid w:val="0015124D"/>
    <w:rsid w:val="00152622"/>
    <w:rsid w:val="001535BE"/>
    <w:rsid w:val="001539F4"/>
    <w:rsid w:val="001545CC"/>
    <w:rsid w:val="00161D20"/>
    <w:rsid w:val="00163B03"/>
    <w:rsid w:val="0016522A"/>
    <w:rsid w:val="00172E99"/>
    <w:rsid w:val="001736DD"/>
    <w:rsid w:val="001739B9"/>
    <w:rsid w:val="00175F25"/>
    <w:rsid w:val="00181CBC"/>
    <w:rsid w:val="00182260"/>
    <w:rsid w:val="00185370"/>
    <w:rsid w:val="00187A0F"/>
    <w:rsid w:val="00187BEA"/>
    <w:rsid w:val="00187EBC"/>
    <w:rsid w:val="00192899"/>
    <w:rsid w:val="001934CC"/>
    <w:rsid w:val="00197272"/>
    <w:rsid w:val="001A5DD5"/>
    <w:rsid w:val="001A73FD"/>
    <w:rsid w:val="001B2FC1"/>
    <w:rsid w:val="001B50E3"/>
    <w:rsid w:val="001B591B"/>
    <w:rsid w:val="001D0BAF"/>
    <w:rsid w:val="001D0D99"/>
    <w:rsid w:val="001D1838"/>
    <w:rsid w:val="001F160B"/>
    <w:rsid w:val="001F213D"/>
    <w:rsid w:val="001F4153"/>
    <w:rsid w:val="001F4F7A"/>
    <w:rsid w:val="00204977"/>
    <w:rsid w:val="00211B8C"/>
    <w:rsid w:val="00213F33"/>
    <w:rsid w:val="00216CC7"/>
    <w:rsid w:val="00217453"/>
    <w:rsid w:val="00225B0F"/>
    <w:rsid w:val="0022713A"/>
    <w:rsid w:val="00227E63"/>
    <w:rsid w:val="0024434D"/>
    <w:rsid w:val="00245639"/>
    <w:rsid w:val="00251CE1"/>
    <w:rsid w:val="00252B96"/>
    <w:rsid w:val="00255E74"/>
    <w:rsid w:val="002617F5"/>
    <w:rsid w:val="00265340"/>
    <w:rsid w:val="002677F2"/>
    <w:rsid w:val="002742CB"/>
    <w:rsid w:val="002749B8"/>
    <w:rsid w:val="00275196"/>
    <w:rsid w:val="002769E7"/>
    <w:rsid w:val="002817AA"/>
    <w:rsid w:val="002828D2"/>
    <w:rsid w:val="0029188A"/>
    <w:rsid w:val="00291AFB"/>
    <w:rsid w:val="0029298A"/>
    <w:rsid w:val="00296470"/>
    <w:rsid w:val="002A06A6"/>
    <w:rsid w:val="002A19A3"/>
    <w:rsid w:val="002A2095"/>
    <w:rsid w:val="002A24A1"/>
    <w:rsid w:val="002B34EA"/>
    <w:rsid w:val="002B3C97"/>
    <w:rsid w:val="002B591B"/>
    <w:rsid w:val="002C23E0"/>
    <w:rsid w:val="002C4A44"/>
    <w:rsid w:val="002C6E8B"/>
    <w:rsid w:val="002C7D22"/>
    <w:rsid w:val="002D26E7"/>
    <w:rsid w:val="002D2B45"/>
    <w:rsid w:val="002D43D0"/>
    <w:rsid w:val="002D6C7A"/>
    <w:rsid w:val="002D7A3E"/>
    <w:rsid w:val="002F276B"/>
    <w:rsid w:val="002F318D"/>
    <w:rsid w:val="002F4199"/>
    <w:rsid w:val="002F56A8"/>
    <w:rsid w:val="002F739D"/>
    <w:rsid w:val="00303C38"/>
    <w:rsid w:val="00312B3C"/>
    <w:rsid w:val="0031416F"/>
    <w:rsid w:val="00315BB6"/>
    <w:rsid w:val="0031607D"/>
    <w:rsid w:val="0032179D"/>
    <w:rsid w:val="00321AE5"/>
    <w:rsid w:val="00330FD9"/>
    <w:rsid w:val="00332A6C"/>
    <w:rsid w:val="0033348C"/>
    <w:rsid w:val="0033348D"/>
    <w:rsid w:val="003524D6"/>
    <w:rsid w:val="00353372"/>
    <w:rsid w:val="003537EF"/>
    <w:rsid w:val="00354544"/>
    <w:rsid w:val="00355F06"/>
    <w:rsid w:val="00361302"/>
    <w:rsid w:val="00371AB7"/>
    <w:rsid w:val="00377C19"/>
    <w:rsid w:val="00381D23"/>
    <w:rsid w:val="0038550F"/>
    <w:rsid w:val="003912D3"/>
    <w:rsid w:val="00394E98"/>
    <w:rsid w:val="003A590C"/>
    <w:rsid w:val="003B22E8"/>
    <w:rsid w:val="003B25C5"/>
    <w:rsid w:val="003B2D3D"/>
    <w:rsid w:val="003B46AF"/>
    <w:rsid w:val="003B50CF"/>
    <w:rsid w:val="003B6162"/>
    <w:rsid w:val="003C3086"/>
    <w:rsid w:val="003C326A"/>
    <w:rsid w:val="003C7823"/>
    <w:rsid w:val="003D17F1"/>
    <w:rsid w:val="003D345F"/>
    <w:rsid w:val="003D6038"/>
    <w:rsid w:val="003D6F84"/>
    <w:rsid w:val="003D7DFB"/>
    <w:rsid w:val="003E1C9D"/>
    <w:rsid w:val="003E378A"/>
    <w:rsid w:val="003E5328"/>
    <w:rsid w:val="003F5F4E"/>
    <w:rsid w:val="003F6C66"/>
    <w:rsid w:val="0040036C"/>
    <w:rsid w:val="00401E50"/>
    <w:rsid w:val="00403DE1"/>
    <w:rsid w:val="00410CAA"/>
    <w:rsid w:val="00414AF0"/>
    <w:rsid w:val="00415BA5"/>
    <w:rsid w:val="00423C16"/>
    <w:rsid w:val="004253C2"/>
    <w:rsid w:val="004309DD"/>
    <w:rsid w:val="00433451"/>
    <w:rsid w:val="00434EB1"/>
    <w:rsid w:val="00440001"/>
    <w:rsid w:val="0044083A"/>
    <w:rsid w:val="00440A67"/>
    <w:rsid w:val="00447C35"/>
    <w:rsid w:val="0045338C"/>
    <w:rsid w:val="0045508E"/>
    <w:rsid w:val="004571F9"/>
    <w:rsid w:val="00467F23"/>
    <w:rsid w:val="00473DAE"/>
    <w:rsid w:val="004810C3"/>
    <w:rsid w:val="00482209"/>
    <w:rsid w:val="0048270F"/>
    <w:rsid w:val="004835CE"/>
    <w:rsid w:val="00486C04"/>
    <w:rsid w:val="00487436"/>
    <w:rsid w:val="0049098F"/>
    <w:rsid w:val="0049113C"/>
    <w:rsid w:val="004920C2"/>
    <w:rsid w:val="00495E65"/>
    <w:rsid w:val="004A011E"/>
    <w:rsid w:val="004A01ED"/>
    <w:rsid w:val="004A1008"/>
    <w:rsid w:val="004A456F"/>
    <w:rsid w:val="004B3AF5"/>
    <w:rsid w:val="004B7B18"/>
    <w:rsid w:val="004C2D88"/>
    <w:rsid w:val="004C627B"/>
    <w:rsid w:val="004D2219"/>
    <w:rsid w:val="004D43C8"/>
    <w:rsid w:val="004D4621"/>
    <w:rsid w:val="004D4F37"/>
    <w:rsid w:val="004D7ECE"/>
    <w:rsid w:val="004E07EF"/>
    <w:rsid w:val="004E2CDB"/>
    <w:rsid w:val="004E2E75"/>
    <w:rsid w:val="004E3F5A"/>
    <w:rsid w:val="004E7E26"/>
    <w:rsid w:val="004F155A"/>
    <w:rsid w:val="004F51FF"/>
    <w:rsid w:val="004F64B2"/>
    <w:rsid w:val="004F7D47"/>
    <w:rsid w:val="00503F18"/>
    <w:rsid w:val="005106A7"/>
    <w:rsid w:val="00512EFC"/>
    <w:rsid w:val="00517455"/>
    <w:rsid w:val="005268BD"/>
    <w:rsid w:val="00531870"/>
    <w:rsid w:val="0053416D"/>
    <w:rsid w:val="005403AA"/>
    <w:rsid w:val="00543B26"/>
    <w:rsid w:val="005446BC"/>
    <w:rsid w:val="00545739"/>
    <w:rsid w:val="005511C2"/>
    <w:rsid w:val="00551B56"/>
    <w:rsid w:val="005525B1"/>
    <w:rsid w:val="00560910"/>
    <w:rsid w:val="005617BC"/>
    <w:rsid w:val="00562E3F"/>
    <w:rsid w:val="005635D0"/>
    <w:rsid w:val="0056704A"/>
    <w:rsid w:val="005701E6"/>
    <w:rsid w:val="00571367"/>
    <w:rsid w:val="00573976"/>
    <w:rsid w:val="00575AF6"/>
    <w:rsid w:val="005851A0"/>
    <w:rsid w:val="00587445"/>
    <w:rsid w:val="0058749C"/>
    <w:rsid w:val="00591709"/>
    <w:rsid w:val="005922E5"/>
    <w:rsid w:val="005934DF"/>
    <w:rsid w:val="00594BC6"/>
    <w:rsid w:val="005A0118"/>
    <w:rsid w:val="005A1664"/>
    <w:rsid w:val="005B1B06"/>
    <w:rsid w:val="005B394D"/>
    <w:rsid w:val="005B60D5"/>
    <w:rsid w:val="005C09F8"/>
    <w:rsid w:val="005C0D75"/>
    <w:rsid w:val="005C52A7"/>
    <w:rsid w:val="005C70F7"/>
    <w:rsid w:val="005D0525"/>
    <w:rsid w:val="005D3919"/>
    <w:rsid w:val="005D4C71"/>
    <w:rsid w:val="005D50C7"/>
    <w:rsid w:val="005D6D60"/>
    <w:rsid w:val="005D78EB"/>
    <w:rsid w:val="005E4245"/>
    <w:rsid w:val="005E4628"/>
    <w:rsid w:val="005F58A1"/>
    <w:rsid w:val="005F65D9"/>
    <w:rsid w:val="006024BD"/>
    <w:rsid w:val="00606680"/>
    <w:rsid w:val="00606AF6"/>
    <w:rsid w:val="00606E87"/>
    <w:rsid w:val="00607D1C"/>
    <w:rsid w:val="00612365"/>
    <w:rsid w:val="006136F2"/>
    <w:rsid w:val="00615C61"/>
    <w:rsid w:val="006166B6"/>
    <w:rsid w:val="00630513"/>
    <w:rsid w:val="00631AEF"/>
    <w:rsid w:val="006331CA"/>
    <w:rsid w:val="006359EB"/>
    <w:rsid w:val="00636F26"/>
    <w:rsid w:val="00636F9D"/>
    <w:rsid w:val="00641846"/>
    <w:rsid w:val="00643461"/>
    <w:rsid w:val="00645E34"/>
    <w:rsid w:val="00646006"/>
    <w:rsid w:val="00651E56"/>
    <w:rsid w:val="0065210F"/>
    <w:rsid w:val="0066438D"/>
    <w:rsid w:val="006653AB"/>
    <w:rsid w:val="006665C7"/>
    <w:rsid w:val="00666A95"/>
    <w:rsid w:val="00671542"/>
    <w:rsid w:val="006740C5"/>
    <w:rsid w:val="006909BC"/>
    <w:rsid w:val="00692B34"/>
    <w:rsid w:val="006A1ED3"/>
    <w:rsid w:val="006A7029"/>
    <w:rsid w:val="006B0300"/>
    <w:rsid w:val="006B0A6B"/>
    <w:rsid w:val="006B6242"/>
    <w:rsid w:val="006B6657"/>
    <w:rsid w:val="006B7BB8"/>
    <w:rsid w:val="006B7E2D"/>
    <w:rsid w:val="006C0417"/>
    <w:rsid w:val="006C0B27"/>
    <w:rsid w:val="006C4093"/>
    <w:rsid w:val="006D0951"/>
    <w:rsid w:val="006D449A"/>
    <w:rsid w:val="006D4E56"/>
    <w:rsid w:val="006D5D14"/>
    <w:rsid w:val="006E54FA"/>
    <w:rsid w:val="006F2FAC"/>
    <w:rsid w:val="006F6726"/>
    <w:rsid w:val="007007D4"/>
    <w:rsid w:val="0070159D"/>
    <w:rsid w:val="00703DE0"/>
    <w:rsid w:val="00705BA8"/>
    <w:rsid w:val="00707C5B"/>
    <w:rsid w:val="007122D9"/>
    <w:rsid w:val="00713970"/>
    <w:rsid w:val="007143FB"/>
    <w:rsid w:val="0071588A"/>
    <w:rsid w:val="007207C2"/>
    <w:rsid w:val="00721AD6"/>
    <w:rsid w:val="00733E10"/>
    <w:rsid w:val="007440AE"/>
    <w:rsid w:val="00747666"/>
    <w:rsid w:val="00747898"/>
    <w:rsid w:val="0075049E"/>
    <w:rsid w:val="00752A3B"/>
    <w:rsid w:val="0077005D"/>
    <w:rsid w:val="007761CE"/>
    <w:rsid w:val="00780DD5"/>
    <w:rsid w:val="0078786F"/>
    <w:rsid w:val="007902A9"/>
    <w:rsid w:val="00792643"/>
    <w:rsid w:val="007A118C"/>
    <w:rsid w:val="007A2662"/>
    <w:rsid w:val="007A2AF6"/>
    <w:rsid w:val="007B01C9"/>
    <w:rsid w:val="007B189E"/>
    <w:rsid w:val="007B7C24"/>
    <w:rsid w:val="007C356B"/>
    <w:rsid w:val="007C6F4F"/>
    <w:rsid w:val="007D026C"/>
    <w:rsid w:val="007D2164"/>
    <w:rsid w:val="007D5015"/>
    <w:rsid w:val="007D771F"/>
    <w:rsid w:val="007E330B"/>
    <w:rsid w:val="007F04F1"/>
    <w:rsid w:val="007F21B9"/>
    <w:rsid w:val="007F54B9"/>
    <w:rsid w:val="007F56D2"/>
    <w:rsid w:val="008014AD"/>
    <w:rsid w:val="0080386F"/>
    <w:rsid w:val="00803C48"/>
    <w:rsid w:val="00805E2E"/>
    <w:rsid w:val="00806104"/>
    <w:rsid w:val="00807F33"/>
    <w:rsid w:val="00810889"/>
    <w:rsid w:val="00810C0D"/>
    <w:rsid w:val="0083152D"/>
    <w:rsid w:val="00832ACC"/>
    <w:rsid w:val="008334B5"/>
    <w:rsid w:val="00841503"/>
    <w:rsid w:val="0085295D"/>
    <w:rsid w:val="00854140"/>
    <w:rsid w:val="0085479D"/>
    <w:rsid w:val="0087125E"/>
    <w:rsid w:val="00874A16"/>
    <w:rsid w:val="008779C7"/>
    <w:rsid w:val="00877A77"/>
    <w:rsid w:val="0088033F"/>
    <w:rsid w:val="008861B9"/>
    <w:rsid w:val="0089011A"/>
    <w:rsid w:val="00894F37"/>
    <w:rsid w:val="0089695F"/>
    <w:rsid w:val="008A17A8"/>
    <w:rsid w:val="008A25AB"/>
    <w:rsid w:val="008A7CC6"/>
    <w:rsid w:val="008B1F71"/>
    <w:rsid w:val="008B3B3C"/>
    <w:rsid w:val="008B660F"/>
    <w:rsid w:val="008C4F1A"/>
    <w:rsid w:val="008C512A"/>
    <w:rsid w:val="008C5E09"/>
    <w:rsid w:val="008C5EE3"/>
    <w:rsid w:val="008C652B"/>
    <w:rsid w:val="008D43E9"/>
    <w:rsid w:val="008D7330"/>
    <w:rsid w:val="008D79E0"/>
    <w:rsid w:val="008E31FA"/>
    <w:rsid w:val="008F692C"/>
    <w:rsid w:val="00900C6C"/>
    <w:rsid w:val="00904B51"/>
    <w:rsid w:val="0090510B"/>
    <w:rsid w:val="009062B2"/>
    <w:rsid w:val="00914A38"/>
    <w:rsid w:val="00915248"/>
    <w:rsid w:val="00916A3F"/>
    <w:rsid w:val="0092452D"/>
    <w:rsid w:val="00924736"/>
    <w:rsid w:val="00926DF1"/>
    <w:rsid w:val="00930761"/>
    <w:rsid w:val="009329B7"/>
    <w:rsid w:val="00934E00"/>
    <w:rsid w:val="0094276D"/>
    <w:rsid w:val="00942BBD"/>
    <w:rsid w:val="00944745"/>
    <w:rsid w:val="00946B7D"/>
    <w:rsid w:val="009545A4"/>
    <w:rsid w:val="00955B3A"/>
    <w:rsid w:val="00956129"/>
    <w:rsid w:val="0095733F"/>
    <w:rsid w:val="0097235B"/>
    <w:rsid w:val="00973E4E"/>
    <w:rsid w:val="00974B77"/>
    <w:rsid w:val="00986F17"/>
    <w:rsid w:val="009910CC"/>
    <w:rsid w:val="009970AF"/>
    <w:rsid w:val="009B0744"/>
    <w:rsid w:val="009B7B00"/>
    <w:rsid w:val="009C2098"/>
    <w:rsid w:val="009C5D7B"/>
    <w:rsid w:val="009C71B0"/>
    <w:rsid w:val="009D1DDE"/>
    <w:rsid w:val="009D3357"/>
    <w:rsid w:val="009D652F"/>
    <w:rsid w:val="009D6E68"/>
    <w:rsid w:val="009E0888"/>
    <w:rsid w:val="009E211E"/>
    <w:rsid w:val="009E2FB1"/>
    <w:rsid w:val="009E3C1A"/>
    <w:rsid w:val="009E62A0"/>
    <w:rsid w:val="009F0943"/>
    <w:rsid w:val="009F0E85"/>
    <w:rsid w:val="009F1236"/>
    <w:rsid w:val="009F374C"/>
    <w:rsid w:val="009F4CB7"/>
    <w:rsid w:val="009F63FB"/>
    <w:rsid w:val="009F78B6"/>
    <w:rsid w:val="00A01CA5"/>
    <w:rsid w:val="00A17EE9"/>
    <w:rsid w:val="00A21AA4"/>
    <w:rsid w:val="00A231E4"/>
    <w:rsid w:val="00A3535D"/>
    <w:rsid w:val="00A449CA"/>
    <w:rsid w:val="00A449DF"/>
    <w:rsid w:val="00A44E7C"/>
    <w:rsid w:val="00A45D8A"/>
    <w:rsid w:val="00A47CC8"/>
    <w:rsid w:val="00A50377"/>
    <w:rsid w:val="00A61358"/>
    <w:rsid w:val="00A6169B"/>
    <w:rsid w:val="00A61E79"/>
    <w:rsid w:val="00A6563F"/>
    <w:rsid w:val="00A65B51"/>
    <w:rsid w:val="00A66432"/>
    <w:rsid w:val="00A72885"/>
    <w:rsid w:val="00A77CEE"/>
    <w:rsid w:val="00A8429B"/>
    <w:rsid w:val="00A87C7A"/>
    <w:rsid w:val="00A91D7A"/>
    <w:rsid w:val="00A95201"/>
    <w:rsid w:val="00A95619"/>
    <w:rsid w:val="00A95D58"/>
    <w:rsid w:val="00AA0602"/>
    <w:rsid w:val="00AA17B4"/>
    <w:rsid w:val="00AB6429"/>
    <w:rsid w:val="00AB6B09"/>
    <w:rsid w:val="00AC137B"/>
    <w:rsid w:val="00AD0933"/>
    <w:rsid w:val="00AD1573"/>
    <w:rsid w:val="00AE4FB4"/>
    <w:rsid w:val="00AE6458"/>
    <w:rsid w:val="00AF00C7"/>
    <w:rsid w:val="00AF450E"/>
    <w:rsid w:val="00AF6400"/>
    <w:rsid w:val="00AF6608"/>
    <w:rsid w:val="00AF7DB8"/>
    <w:rsid w:val="00B022E4"/>
    <w:rsid w:val="00B0264B"/>
    <w:rsid w:val="00B02725"/>
    <w:rsid w:val="00B16471"/>
    <w:rsid w:val="00B1701F"/>
    <w:rsid w:val="00B20D35"/>
    <w:rsid w:val="00B2771A"/>
    <w:rsid w:val="00B3609E"/>
    <w:rsid w:val="00B42A7A"/>
    <w:rsid w:val="00B54272"/>
    <w:rsid w:val="00B60F3E"/>
    <w:rsid w:val="00B610D1"/>
    <w:rsid w:val="00B65189"/>
    <w:rsid w:val="00B66E2C"/>
    <w:rsid w:val="00B70141"/>
    <w:rsid w:val="00B70598"/>
    <w:rsid w:val="00B706D0"/>
    <w:rsid w:val="00B7148A"/>
    <w:rsid w:val="00B7422E"/>
    <w:rsid w:val="00B75696"/>
    <w:rsid w:val="00B7775C"/>
    <w:rsid w:val="00B77A9E"/>
    <w:rsid w:val="00B81F57"/>
    <w:rsid w:val="00B84552"/>
    <w:rsid w:val="00B8575A"/>
    <w:rsid w:val="00B93175"/>
    <w:rsid w:val="00B9505D"/>
    <w:rsid w:val="00B953ED"/>
    <w:rsid w:val="00BA05B1"/>
    <w:rsid w:val="00BA281A"/>
    <w:rsid w:val="00BA3E8D"/>
    <w:rsid w:val="00BB0402"/>
    <w:rsid w:val="00BB305B"/>
    <w:rsid w:val="00BB363A"/>
    <w:rsid w:val="00BB4B70"/>
    <w:rsid w:val="00BB6B67"/>
    <w:rsid w:val="00BB721F"/>
    <w:rsid w:val="00BB727E"/>
    <w:rsid w:val="00BC6FFC"/>
    <w:rsid w:val="00BD1F67"/>
    <w:rsid w:val="00BE0196"/>
    <w:rsid w:val="00BE140B"/>
    <w:rsid w:val="00BE235F"/>
    <w:rsid w:val="00BE4ACF"/>
    <w:rsid w:val="00BE7AC1"/>
    <w:rsid w:val="00BF3E6A"/>
    <w:rsid w:val="00BF57F9"/>
    <w:rsid w:val="00BF6018"/>
    <w:rsid w:val="00BF6CD8"/>
    <w:rsid w:val="00C00A54"/>
    <w:rsid w:val="00C04A94"/>
    <w:rsid w:val="00C1060D"/>
    <w:rsid w:val="00C108E3"/>
    <w:rsid w:val="00C11A06"/>
    <w:rsid w:val="00C1777F"/>
    <w:rsid w:val="00C20922"/>
    <w:rsid w:val="00C21C11"/>
    <w:rsid w:val="00C21FF8"/>
    <w:rsid w:val="00C227D6"/>
    <w:rsid w:val="00C22F51"/>
    <w:rsid w:val="00C30A14"/>
    <w:rsid w:val="00C3560E"/>
    <w:rsid w:val="00C35CC9"/>
    <w:rsid w:val="00C3617B"/>
    <w:rsid w:val="00C36B77"/>
    <w:rsid w:val="00C36E3E"/>
    <w:rsid w:val="00C36E4B"/>
    <w:rsid w:val="00C378D3"/>
    <w:rsid w:val="00C410EB"/>
    <w:rsid w:val="00C44A56"/>
    <w:rsid w:val="00C46E93"/>
    <w:rsid w:val="00C53752"/>
    <w:rsid w:val="00C564F3"/>
    <w:rsid w:val="00C56651"/>
    <w:rsid w:val="00C57FB0"/>
    <w:rsid w:val="00C600A7"/>
    <w:rsid w:val="00C61320"/>
    <w:rsid w:val="00C61757"/>
    <w:rsid w:val="00C6394E"/>
    <w:rsid w:val="00C65A26"/>
    <w:rsid w:val="00C67B1C"/>
    <w:rsid w:val="00C73399"/>
    <w:rsid w:val="00C97D25"/>
    <w:rsid w:val="00CA4297"/>
    <w:rsid w:val="00CC0ADE"/>
    <w:rsid w:val="00CC14EF"/>
    <w:rsid w:val="00CC1C8A"/>
    <w:rsid w:val="00CC2DCD"/>
    <w:rsid w:val="00CC3B25"/>
    <w:rsid w:val="00CC5AB2"/>
    <w:rsid w:val="00CC66BA"/>
    <w:rsid w:val="00CD50EA"/>
    <w:rsid w:val="00CE02B5"/>
    <w:rsid w:val="00CE3135"/>
    <w:rsid w:val="00CF0264"/>
    <w:rsid w:val="00CF0397"/>
    <w:rsid w:val="00CF74E0"/>
    <w:rsid w:val="00D04B37"/>
    <w:rsid w:val="00D05CA3"/>
    <w:rsid w:val="00D07F3C"/>
    <w:rsid w:val="00D10F1D"/>
    <w:rsid w:val="00D1142E"/>
    <w:rsid w:val="00D130FB"/>
    <w:rsid w:val="00D175EB"/>
    <w:rsid w:val="00D20885"/>
    <w:rsid w:val="00D22A7E"/>
    <w:rsid w:val="00D27BC3"/>
    <w:rsid w:val="00D334E9"/>
    <w:rsid w:val="00D34B09"/>
    <w:rsid w:val="00D34D7E"/>
    <w:rsid w:val="00D446BE"/>
    <w:rsid w:val="00D44D62"/>
    <w:rsid w:val="00D45DE2"/>
    <w:rsid w:val="00D51841"/>
    <w:rsid w:val="00D5350B"/>
    <w:rsid w:val="00D5580E"/>
    <w:rsid w:val="00D5718F"/>
    <w:rsid w:val="00D624DE"/>
    <w:rsid w:val="00D6473F"/>
    <w:rsid w:val="00D6478C"/>
    <w:rsid w:val="00D65D1D"/>
    <w:rsid w:val="00D6612F"/>
    <w:rsid w:val="00D726AF"/>
    <w:rsid w:val="00D727B8"/>
    <w:rsid w:val="00D76E63"/>
    <w:rsid w:val="00D80A92"/>
    <w:rsid w:val="00D8448F"/>
    <w:rsid w:val="00D84991"/>
    <w:rsid w:val="00D84FED"/>
    <w:rsid w:val="00D85096"/>
    <w:rsid w:val="00D855DE"/>
    <w:rsid w:val="00D86C51"/>
    <w:rsid w:val="00D932E1"/>
    <w:rsid w:val="00D946A7"/>
    <w:rsid w:val="00DA4081"/>
    <w:rsid w:val="00DA62C1"/>
    <w:rsid w:val="00DB0BEB"/>
    <w:rsid w:val="00DB210F"/>
    <w:rsid w:val="00DC0E5D"/>
    <w:rsid w:val="00DC17A7"/>
    <w:rsid w:val="00DC36B2"/>
    <w:rsid w:val="00DC4FDB"/>
    <w:rsid w:val="00DC6322"/>
    <w:rsid w:val="00DC7237"/>
    <w:rsid w:val="00DC7EF3"/>
    <w:rsid w:val="00DD49BD"/>
    <w:rsid w:val="00DD4A02"/>
    <w:rsid w:val="00DD73A6"/>
    <w:rsid w:val="00DE2E8A"/>
    <w:rsid w:val="00DE3EE8"/>
    <w:rsid w:val="00DF1A03"/>
    <w:rsid w:val="00DF42CB"/>
    <w:rsid w:val="00DF527E"/>
    <w:rsid w:val="00DF5FD6"/>
    <w:rsid w:val="00E047C2"/>
    <w:rsid w:val="00E052C1"/>
    <w:rsid w:val="00E05B66"/>
    <w:rsid w:val="00E060CF"/>
    <w:rsid w:val="00E1146F"/>
    <w:rsid w:val="00E119FD"/>
    <w:rsid w:val="00E12DE6"/>
    <w:rsid w:val="00E17019"/>
    <w:rsid w:val="00E24868"/>
    <w:rsid w:val="00E3464D"/>
    <w:rsid w:val="00E348B9"/>
    <w:rsid w:val="00E3504B"/>
    <w:rsid w:val="00E35437"/>
    <w:rsid w:val="00E36D9F"/>
    <w:rsid w:val="00E41C70"/>
    <w:rsid w:val="00E43551"/>
    <w:rsid w:val="00E454CA"/>
    <w:rsid w:val="00E4729D"/>
    <w:rsid w:val="00E53008"/>
    <w:rsid w:val="00E534F4"/>
    <w:rsid w:val="00E56EA7"/>
    <w:rsid w:val="00E5780F"/>
    <w:rsid w:val="00E61B3A"/>
    <w:rsid w:val="00E713F2"/>
    <w:rsid w:val="00E71EB4"/>
    <w:rsid w:val="00E804A5"/>
    <w:rsid w:val="00E82447"/>
    <w:rsid w:val="00E83750"/>
    <w:rsid w:val="00E83CB3"/>
    <w:rsid w:val="00E86BD8"/>
    <w:rsid w:val="00E90B86"/>
    <w:rsid w:val="00E9166E"/>
    <w:rsid w:val="00E94651"/>
    <w:rsid w:val="00E96E7B"/>
    <w:rsid w:val="00EA00FB"/>
    <w:rsid w:val="00EA0DE4"/>
    <w:rsid w:val="00EA1588"/>
    <w:rsid w:val="00EA21B6"/>
    <w:rsid w:val="00EA2787"/>
    <w:rsid w:val="00EA2B6D"/>
    <w:rsid w:val="00EA6722"/>
    <w:rsid w:val="00EA768B"/>
    <w:rsid w:val="00EA7E4B"/>
    <w:rsid w:val="00EB0FC9"/>
    <w:rsid w:val="00EB7D95"/>
    <w:rsid w:val="00EC4057"/>
    <w:rsid w:val="00EC59A9"/>
    <w:rsid w:val="00EC7FD2"/>
    <w:rsid w:val="00ED0D57"/>
    <w:rsid w:val="00ED5EC7"/>
    <w:rsid w:val="00EE1E77"/>
    <w:rsid w:val="00EE2081"/>
    <w:rsid w:val="00EE2EE9"/>
    <w:rsid w:val="00EF1CD7"/>
    <w:rsid w:val="00EF6B37"/>
    <w:rsid w:val="00F00A11"/>
    <w:rsid w:val="00F02A3C"/>
    <w:rsid w:val="00F04113"/>
    <w:rsid w:val="00F04F10"/>
    <w:rsid w:val="00F04F23"/>
    <w:rsid w:val="00F079CB"/>
    <w:rsid w:val="00F16329"/>
    <w:rsid w:val="00F163C4"/>
    <w:rsid w:val="00F24712"/>
    <w:rsid w:val="00F26CB4"/>
    <w:rsid w:val="00F35072"/>
    <w:rsid w:val="00F379FB"/>
    <w:rsid w:val="00F42653"/>
    <w:rsid w:val="00F43CF5"/>
    <w:rsid w:val="00F44C21"/>
    <w:rsid w:val="00F501C8"/>
    <w:rsid w:val="00F525BB"/>
    <w:rsid w:val="00F55C88"/>
    <w:rsid w:val="00F56661"/>
    <w:rsid w:val="00F578AD"/>
    <w:rsid w:val="00F606D4"/>
    <w:rsid w:val="00F60C07"/>
    <w:rsid w:val="00F644CE"/>
    <w:rsid w:val="00F67DE8"/>
    <w:rsid w:val="00F74E5F"/>
    <w:rsid w:val="00F820F8"/>
    <w:rsid w:val="00F84FC8"/>
    <w:rsid w:val="00F853F4"/>
    <w:rsid w:val="00F955F6"/>
    <w:rsid w:val="00FA307C"/>
    <w:rsid w:val="00FA72E8"/>
    <w:rsid w:val="00FB0A23"/>
    <w:rsid w:val="00FB2EA3"/>
    <w:rsid w:val="00FC0FCE"/>
    <w:rsid w:val="00FC46A5"/>
    <w:rsid w:val="00FD14A8"/>
    <w:rsid w:val="00FD15EF"/>
    <w:rsid w:val="00FD5D7C"/>
    <w:rsid w:val="00FD5DC0"/>
    <w:rsid w:val="00FD7470"/>
    <w:rsid w:val="00FE1EB3"/>
    <w:rsid w:val="00FE6752"/>
    <w:rsid w:val="00FE75D5"/>
    <w:rsid w:val="00FF261B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0A244"/>
  <w15:docId w15:val="{B168405C-AED1-0C49-9C86-604802E3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75F"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3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375F"/>
    <w:rPr>
      <w:rFonts w:ascii="Tahoma" w:eastAsia="Calibri" w:hAnsi="Tahoma" w:cs="Tahoma"/>
      <w:sz w:val="16"/>
      <w:szCs w:val="16"/>
      <w:lang w:eastAsia="pt-BR"/>
    </w:rPr>
  </w:style>
  <w:style w:type="character" w:styleId="Hyperlink">
    <w:name w:val="Hyperlink"/>
    <w:basedOn w:val="Fontepargpadro"/>
    <w:uiPriority w:val="99"/>
    <w:unhideWhenUsed/>
    <w:rsid w:val="00D65C29"/>
    <w:rPr>
      <w:color w:val="0000FF" w:themeColor="hyperlink"/>
      <w:u w:val="single"/>
    </w:rPr>
  </w:style>
  <w:style w:type="character" w:customStyle="1" w:styleId="hgkelc">
    <w:name w:val="hgkelc"/>
    <w:basedOn w:val="Fontepargpadro"/>
    <w:rsid w:val="00A6261A"/>
  </w:style>
  <w:style w:type="character" w:styleId="Refdecomentrio">
    <w:name w:val="annotation reference"/>
    <w:basedOn w:val="Fontepargpadro"/>
    <w:uiPriority w:val="99"/>
    <w:semiHidden/>
    <w:unhideWhenUsed/>
    <w:rsid w:val="00A6261A"/>
    <w:rPr>
      <w:sz w:val="16"/>
      <w:szCs w:val="16"/>
    </w:rPr>
  </w:style>
  <w:style w:type="paragraph" w:styleId="PargrafodaLista">
    <w:name w:val="List Paragraph"/>
    <w:basedOn w:val="Normal"/>
    <w:link w:val="PargrafodaListaChar"/>
    <w:uiPriority w:val="34"/>
    <w:qFormat/>
    <w:rsid w:val="00405609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customStyle="1" w:styleId="rynqvb">
    <w:name w:val="rynqvb"/>
    <w:basedOn w:val="Fontepargpadro"/>
    <w:rsid w:val="00405609"/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rFonts w:ascii="Calibri" w:eastAsia="Calibri" w:hAnsi="Calibri" w:cs="Calibri"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D30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swordwithsynonyms8m9z7">
    <w:name w:val="styles_wordwithsynonyms__8m9z7"/>
    <w:basedOn w:val="Fontepargpadro"/>
    <w:rsid w:val="00165B7D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B1BF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B1BFB"/>
    <w:rPr>
      <w:rFonts w:ascii="Calibri" w:eastAsia="Calibri" w:hAnsi="Calibri" w:cs="Calibri"/>
      <w:b/>
      <w:bCs/>
      <w:sz w:val="20"/>
      <w:szCs w:val="20"/>
      <w:lang w:eastAsia="pt-BR"/>
    </w:rPr>
  </w:style>
  <w:style w:type="character" w:customStyle="1" w:styleId="html-italic">
    <w:name w:val="html-italic"/>
    <w:basedOn w:val="Fontepargpadro"/>
    <w:rsid w:val="00153E04"/>
  </w:style>
  <w:style w:type="paragraph" w:styleId="Cabealho">
    <w:name w:val="header"/>
    <w:basedOn w:val="Normal"/>
    <w:link w:val="CabealhoChar"/>
    <w:uiPriority w:val="99"/>
    <w:unhideWhenUsed/>
    <w:rsid w:val="007B10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B1098"/>
    <w:rPr>
      <w:rFonts w:ascii="Calibri" w:eastAsia="Calibri" w:hAnsi="Calibri" w:cs="Calibri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B10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B1098"/>
    <w:rPr>
      <w:rFonts w:ascii="Calibri" w:eastAsia="Calibri" w:hAnsi="Calibri" w:cs="Calibri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7A517D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3240A3"/>
  </w:style>
  <w:style w:type="character" w:styleId="Nmerodepgina">
    <w:name w:val="page number"/>
    <w:basedOn w:val="Fontepargpadro"/>
    <w:uiPriority w:val="99"/>
    <w:semiHidden/>
    <w:unhideWhenUsed/>
    <w:rsid w:val="003240A3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ela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ela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e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e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elaSimples2">
    <w:name w:val="Plain Table 2"/>
    <w:basedOn w:val="Tabelanormal"/>
    <w:uiPriority w:val="42"/>
    <w:rsid w:val="00070DDB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FA72E8"/>
    <w:rPr>
      <w:b/>
      <w:sz w:val="48"/>
      <w:szCs w:val="48"/>
    </w:rPr>
  </w:style>
  <w:style w:type="paragraph" w:customStyle="1" w:styleId="html-xx">
    <w:name w:val="html-xx"/>
    <w:basedOn w:val="Normal"/>
    <w:rsid w:val="00E05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Forte">
    <w:name w:val="Strong"/>
    <w:basedOn w:val="Fontepargpadro"/>
    <w:uiPriority w:val="22"/>
    <w:qFormat/>
    <w:rsid w:val="00D726A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70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customStyle="1" w:styleId="anchor-text">
    <w:name w:val="anchor-text"/>
    <w:basedOn w:val="Fontepargpadro"/>
    <w:rsid w:val="00DC4FDB"/>
  </w:style>
  <w:style w:type="character" w:customStyle="1" w:styleId="slug-doi">
    <w:name w:val="slug-doi"/>
    <w:basedOn w:val="Fontepargpadro"/>
    <w:rsid w:val="00E96E7B"/>
  </w:style>
  <w:style w:type="character" w:customStyle="1" w:styleId="PargrafodaListaChar">
    <w:name w:val="Parágrafo da Lista Char"/>
    <w:basedOn w:val="Fontepargpadro"/>
    <w:link w:val="PargrafodaLista"/>
    <w:uiPriority w:val="34"/>
    <w:rsid w:val="00E90B86"/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835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835CE"/>
    <w:rPr>
      <w:rFonts w:ascii="Courier New" w:eastAsia="Times New Roman" w:hAnsi="Courier New" w:cs="Courier New"/>
      <w:sz w:val="20"/>
      <w:szCs w:val="20"/>
      <w:lang w:val="pt-BR"/>
    </w:rPr>
  </w:style>
  <w:style w:type="character" w:styleId="nfase">
    <w:name w:val="Emphasis"/>
    <w:basedOn w:val="Fontepargpadro"/>
    <w:uiPriority w:val="20"/>
    <w:qFormat/>
    <w:rsid w:val="000D6B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9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68037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0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799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3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91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mibig.secondarymetabolites.org/go/BGC0002103/1" TargetMode="External"/><Relationship Id="rId18" Type="http://schemas.openxmlformats.org/officeDocument/2006/relationships/hyperlink" Target="https://docs.antismash.secondarymetabolites.org/glossary/" TargetMode="External"/><Relationship Id="rId26" Type="http://schemas.openxmlformats.org/officeDocument/2006/relationships/hyperlink" Target="https://bcam.hzau.edu.cn/cgi-bin/BtToxin_scanner/sequence.php?ID=fig|1428.2295.peg.6809&amp;filename=../../BtToxin_scanner/download/f7671b5c027c266ad39d2e928281df59.faa" TargetMode="External"/><Relationship Id="rId39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openxmlformats.org/officeDocument/2006/relationships/hyperlink" Target="https://docs.antismash.secondarymetabolites.org/glossary/" TargetMode="External"/><Relationship Id="rId34" Type="http://schemas.openxmlformats.org/officeDocument/2006/relationships/hyperlink" Target="https://bcam.hzau.edu.cn/cgi-bin/BtToxin_scanner/sequence.php?ID=fig|1428.2295.peg.6807&amp;filename=../../BtToxin_scanner/download/fb587fa1683ff4714c1a6696a9867b94.faa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docs.antismash.secondarymetabolites.org/glossary/" TargetMode="External"/><Relationship Id="rId17" Type="http://schemas.openxmlformats.org/officeDocument/2006/relationships/hyperlink" Target="https://docs.antismash.secondarymetabolites.org/glossary/" TargetMode="External"/><Relationship Id="rId25" Type="http://schemas.openxmlformats.org/officeDocument/2006/relationships/hyperlink" Target="https://bcam.hzau.edu.cn/cgi-bin/BtToxin_scanner/sequence.php?ID=fig|1428.2295.peg.6765&amp;filename=../../BtToxin_scanner/download/f7671b5c027c266ad39d2e928281df59.faa" TargetMode="External"/><Relationship Id="rId33" Type="http://schemas.openxmlformats.org/officeDocument/2006/relationships/hyperlink" Target="https://bcam.hzau.edu.cn/cgi-bin/BtToxin_scanner/sequence.php?ID=fig|1428.2295.peg.6641&amp;filename=../../BtToxin_scanner/download/fb587fa1683ff4714c1a6696a9867b94.faa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cs.antismash.secondarymetabolites.org/glossary/" TargetMode="External"/><Relationship Id="rId20" Type="http://schemas.openxmlformats.org/officeDocument/2006/relationships/hyperlink" Target="https://mibig.secondarymetabolites.org/go/BGC0001095/1" TargetMode="External"/><Relationship Id="rId29" Type="http://schemas.openxmlformats.org/officeDocument/2006/relationships/hyperlink" Target="https://bcam.hzau.edu.cn/cgi-bin/BtToxin_scanner/sequence.php?ID=fig|1428.2295.peg.6974&amp;filename=../../BtToxin_scanner/download/fb587fa1683ff4714c1a6696a9867b94.faa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cs.antismash.secondarymetabolites.org/glossary/" TargetMode="External"/><Relationship Id="rId24" Type="http://schemas.openxmlformats.org/officeDocument/2006/relationships/hyperlink" Target="https://bcam.hzau.edu.cn/cgi-bin/BtToxin_scanner/sequence.php?ID=fig|1428.2295.peg.6764&amp;filename=../../BtToxin_scanner/download/f7671b5c027c266ad39d2e928281df59.faa" TargetMode="External"/><Relationship Id="rId32" Type="http://schemas.openxmlformats.org/officeDocument/2006/relationships/hyperlink" Target="https://bcam.hzau.edu.cn/cgi-bin/BtToxin_scanner/sequence.php?ID=fig|1428.2295.peg.5841&amp;filename=../../BtToxin_scanner/download/fb587fa1683ff4714c1a6696a9867b94.faa" TargetMode="External"/><Relationship Id="rId37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s://docs.antismash.secondarymetabolites.org/glossary/" TargetMode="External"/><Relationship Id="rId23" Type="http://schemas.openxmlformats.org/officeDocument/2006/relationships/hyperlink" Target="https://bcam.hzau.edu.cn/cgi-bin/BtToxin_scanner/sequence.php?ID=fig|1428.2295.peg.6643&amp;filename=../../BtToxin_scanner/download/f7671b5c027c266ad39d2e928281df59.faa" TargetMode="External"/><Relationship Id="rId28" Type="http://schemas.openxmlformats.org/officeDocument/2006/relationships/hyperlink" Target="https://bcam.hzau.edu.cn/cgi-bin/BtToxin_scanner/sequence.php?ID=fig|1428.2295.peg.6883&amp;filename=../../BtToxin_scanner/download/fb587fa1683ff4714c1a6696a9867b94.faa" TargetMode="External"/><Relationship Id="rId36" Type="http://schemas.openxmlformats.org/officeDocument/2006/relationships/hyperlink" Target="https://bcam.hzau.edu.cn/cgi-bin/BtToxin_scanner/sequence.php?ID=fig|1428.2295.peg.6912&amp;filename=../../BtToxin_scanner/download/fb587fa1683ff4714c1a6696a9867b94.faa" TargetMode="External"/><Relationship Id="rId10" Type="http://schemas.openxmlformats.org/officeDocument/2006/relationships/hyperlink" Target="https://docs.antismash.secondarymetabolites.org/glossary/" TargetMode="External"/><Relationship Id="rId19" Type="http://schemas.openxmlformats.org/officeDocument/2006/relationships/hyperlink" Target="https://docs.antismash.secondarymetabolites.org/glossary/" TargetMode="External"/><Relationship Id="rId31" Type="http://schemas.openxmlformats.org/officeDocument/2006/relationships/hyperlink" Target="https://bcam.hzau.edu.cn/cgi-bin/BtToxin_scanner/sequence.php?ID=fig|1428.2295.peg.6974&amp;filename=../../BtToxin_scanner/download/fb587fa1683ff4714c1a6696a9867b94.faa" TargetMode="External"/><Relationship Id="rId4" Type="http://schemas.openxmlformats.org/officeDocument/2006/relationships/styles" Target="styles.xml"/><Relationship Id="rId9" Type="http://schemas.openxmlformats.org/officeDocument/2006/relationships/hyperlink" Target="https://mibig.secondarymetabolites.org/go/BGC0000942/1" TargetMode="External"/><Relationship Id="rId14" Type="http://schemas.openxmlformats.org/officeDocument/2006/relationships/hyperlink" Target="https://docs.antismash.secondarymetabolites.org/glossary/" TargetMode="External"/><Relationship Id="rId22" Type="http://schemas.openxmlformats.org/officeDocument/2006/relationships/hyperlink" Target="https://mibig.secondarymetabolites.org/go/BGC0002447/1" TargetMode="External"/><Relationship Id="rId27" Type="http://schemas.openxmlformats.org/officeDocument/2006/relationships/hyperlink" Target="https://bcam.hzau.edu.cn/cgi-bin/BtToxin_scanner/sequence.php?ID=fig|1428.2295.peg.6882&amp;filename=../../BtToxin_scanner/download/f7671b5c027c266ad39d2e928281df59.faa" TargetMode="External"/><Relationship Id="rId30" Type="http://schemas.openxmlformats.org/officeDocument/2006/relationships/hyperlink" Target="https://bcam.hzau.edu.cn/cgi-bin/BtToxin_scanner/sequence.php?ID=fig|1428.2295.peg.6960&amp;filename=../../BtToxin_scanner/download/fb587fa1683ff4714c1a6696a9867b94.faa" TargetMode="External"/><Relationship Id="rId35" Type="http://schemas.openxmlformats.org/officeDocument/2006/relationships/hyperlink" Target="https://bcam.hzau.edu.cn/cgi-bin/BtToxin_scanner/sequence.php?ID=fig|1428.2295.peg.6810&amp;filename=../../BtToxin_scanner/download/fb587fa1683ff4714c1a6696a9867b94.faa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56D798-B7F5-F344-B6C8-90327C66B1D7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2b5d27ff511ed99929b9676954a52e25&quot;:&quot;new species of&quot;,&quot;ee39169170522bf054cc68661de7e0ba&quot;:&quot;Bacillus&quot;,&quot;2fd863bfcd06f15a74c1618b4d0d56de&quot;:&quot;study,&quot;,&quot;a10e304b4d1081e5e551f8e6e9e970ba&quot;:&quot;described&quot;,&quot;e5f15e30c9bd18904553a675b20a9ac3&quot;:&quot;characteristics,&quot;,&quot;de530a9d5b8dea7238267b6d47ad1078&quot;:&quot;a&quot;,&quot;a8013eb9c4c849b5d24a6e84b98352ac&quot;:&quot;analyzed&quot;,&quot;9aac39905b48c28a109bc6505369ae29&quot;:&quot;nontarget&quot;,&quot;64f0fd270473182c7b092b3952faf66e&quot;:&quot;from&quot;,&quot;b9fc65e4128109b96168354c41b1499a&quot;:&quot;safety,&quot;,&quot;4748ab363c3a7057b38e5f63fe93c8c0&quot;:&quot;and the&quot;,&quot;6101ca6ae3e54e801312ab4b8e0e44e4&quot;:&quot;characterized&quot;,&quot;a9535eac01bbc6bcd31e68ee19165307&quot;:&quot;Lbs&quot;,&quot;845be10e3f42fed584a4f33c133e6fbf&quot;:&quot;organizations&quot;,&quot;e56f1f0220652cbcc78caadabe419d6d&quot;:&quot;The amplification&quot;,&quot;beb37f46108ddf3e48b6dc736d30671d&quot;:&quot;of the 16S&quot;,&quot;cadf090f49447e0562ce3f5da1def6e5&quot;:&quot;that&quot;,&quot;b99e5c2c58bf0c6b49117b5eabdffb48&quot;:&quot;to the&quot;,&quot;159ec8d6a54d83687165f1a6f22983be&quot;:&quot;However, the&quot;,&quot;2c3d86a209c8101cf4ec58cf3cb42875&quot;:&quot;phylogenies&quot;,&quot;d834c3043fd0fc050e296919ddbeacfc&quot;:&quot;study,&quot;,&quot;dafd7572b752da19440ec2dcc3eeb6ed&quot;:&quot;genome-based multigene&quot;,&quot;41d77f2b3e5efe0752d9762ada38b2f0&quot;:&quot;complex&quot;,&quot;97a0c0714803e434f58ea47c0b6f56ed&quot;:&quot;l.,&quot;,&quot;a9762ccc999c0df3b5956f3b5d537ec2&quot;:&quot;analysis,&quot;,&quot;d1ac7d75a9facf4eb65ea2a297669715&quot;:&quot;indicating that&quot;,&quot;e7c9ac0dbf3bec678923a8008a8409cd&quot;:&quot;new strain of&quot;,&quot;1bcfe36885a8b7148034c18b44ecf00e&quot;:&quot;thuringiensis.&quot;,&quot;034f7eae4b4775d56d3031a9a07e4045&quot;:&quot;2023;&quot;,&quot;e93cff977b770bfdb2ca6f1f1de22d72&quot;:&quot;synthesized&quot;,&quot;74f3d085b1a70361c954562dca8724f4&quot;:&quot;cofactor&quot;,&quot;b13cd107e83e1817319d884dc1d63540&quot;:&quot;al.,&quot;,&quot;842afeacb5553a90223f8fc470202bc5&quot;:&quot;the B. thuringiensis&quot;,&quot;889ca8dd0f1eb665ac39e7661a460e0f&quot;:&quot;800/15.&quot;,&quot;79db284236e8461139cdf393ccc5774b&quot;:&quot;One&quot;,&quot;5664006529306164227bbd3eff6dd157&quot;:&quot;and GD02.13&quot;,&quot;15365122a4763d295b66784d9b4f05eb&quot;:&quot;Anopheles,&quot;,&quot;820d1c37aef8346e902db8f54713dc22&quot;:&quot;accumulate&quot;,&quot;808506f6e0a37b9af04d9a3edd3424ad&quot;:&quot;that&quot;,&quot;3889f89f74d242440be1edf88d1b631f&quot;:&quot;proteins and,&quot;,&quot;33452ddaf76f34179ee59e4c7ceb16ea&quot;:&quot;the&quot;,&quot;8126fe75ddc47dcca7781a06250fc7db&quot;:&quot;thuringiensis strain&quot;,&quot;075ca0e1f24661b7c4f0f309820324ce&quot;:&quot;of the&quot;,&quot;c013d40837933aef74777609dcad75ff&quot;:&quot;are&quot;,&quot;0db53598ff04712bd488137b112b6997&quot;:&quot;previous reports of&quot;,&quot;7b7334f51e077d4c504b04fbbf23d35e&quot;:&quot;strains&quot;,&quot;9f99e37c80ba6101d3ffcca927fa239b&quot;:&quot;the potential of&quot;,&quot;796ff7051b0cf925eb994aa54eb6c337&quot;:&quot;for&quot;,&quot;20c572fb41426b70d9b4f4d6f39c7d37&quot;:&quot;control applications,&quot;,&quot;b1badc6382f21acb4602c7949a2e5ac5&quot;:&quot;NatularTM&quot;,&quot;3e3106f4f02b2a0a51ed32d69b436b62&quot;:&quot;Amazon&quot;,&quot;e27db907335e79c20eacc1b4a9c65b88&quot;:&quot;evaluated the&quot;,&quot;8c8cdb8ceaae034a56945f6aa3dbd0fb&quot;:&quot;analyzed&quot;,&quot;b7a1508c52ef45b5576f96c02032417b&quot;:&quot;assembled,&quot;,&quot;0d7767faaea196e80d7578403d86ef7f&quot;:&quot;phylogenetic&quot;,&quot;2fec4f47f016ff7bb5ed9d08591cb53b&quot;:&quot;The images&quot;,&quot;80c622d1870982249e1c1eb1f3612e6e&quot;:&quot;characterization&quot;,&quot;02a157e3aef95ddf645d21104326058c&quot;:&quot;Natular™&quot;,&quot;2cf2c49cbf2f3e19aa4e7de72f850f5d&quot;:&quot;for the metabolites&quot;,&quot;8b4a800e4c99d271dd1549e59ff39338&quot;:&quot;in&quot;,&quot;dfa98123cc8abef6d257aa64aa4a2f6e&quot;:&quot;that overlapped&quot;,&quot;65c993cee0aa85f09b6492513ea89445&quot;:&quot;indicating that there were&quot;,&quot;b435bb46e91a6318e6b56b02661798bf&quot;:&quot;products tested.&quot;,&quot;30d0a2e900dde5883c8884beeba15d89&quot;:&quot;Furthermore,&quot;,&quot;8ee790aac9d2f1e00bd47a83fe698a65&quot;:&quot;of the&quot;,&quot;4af035ecc69baadfd54d21d960d55dfd&quot;:&quot;The images&quot;,&quot;c1ffcd6e0cd6e5843af31ff5c6c8e537&quot;:&quot;resembling&quot;,&quot;6838041775f43ad08a64cfde43a36018&quot;:&quot;characterize the&quot;,&quot;a5e9d2f0b36fd6f21f0da9ba7045d407&quot;:&quot;genome and,&quot;,&quot;6b63b60a74813c5ac216bb083a6d0b40&quot;:&quot;fact,&quot;,&quot;a7d8974c7c37ffa4fddcc815f1d3688e&quot;:&quot;the GD02.13&quot;,&quot;0a2134da66dfa3d2a221d27326912e05&quot;:&quot;HRT2PKS, lanthipeptide&quot;,&quot;22bb5b42a685cd1055f675aecdfdfe63&quot;:&quot;iii, ranthipeptide&quot;,&quot;1b7959df45561b1e156fa3d48dda7fc0&quot;:&quot;characterized&quot;,&quot;a6800787c05426b23f659109ceb130c7&quot;:&quot;thuringiensis insecticidal toxins,&quot;,&quot;85371bd083152e67f658e156c6e1dd69&quot;:&quot;Zika,&quot;,&quot;d8ee8aafdbebf4e317f9c3146bc0ed9e&quot;:&quot;nontarget&quot;,&quot;db9d6a1615ea09240fd8e032f73fe080&quot;:&quot;in&quot;,&quot;ef55360536a0a8091ca49190fe3492a0&quot;:&quot;activities,&quot;,&quot;fcf9d48d0e975280734d0964d49ba6d2&quot;:&quot;characterization&quot;,&quot;613e9e81e90e776d0c8ab74537f119e7&quot;:&quot;Images&quot;,&quot;0db15c0ab2a952885703a142c8118389&quot;:&quot;region&quot;,&quot;47033b7b0ef3ffe09dfa7a3f89c875e3&quot;:&quot;killing larvae of&quot;,&quot;45d829f6bb42bd337a004cbdca2da39e&quot;:&quot;aegypti.&quot;,&quot;4618c51f6d33d5e75d1286b4c15c5d56&quot;:&quot;All&quot;,&quot;71fd2f02b41d0eed58d8a26f6645d260&quot;:&quot;Center&quot;,&quot;76b09c3d98ba1758d7fcb1308b096a61&quot;:&quot;health&quot;,&quot;c00fb6c624b04bb37a42a13d86684b3f&quot;:&quot;Organization&quot;,&quot;ca04281b1afd464bb2b57b7c42519764&quot;:&quot;with&quot;,&quot;4ef82dca45710e1d52b45ca716ec97bc&quot;:&quot;thuringiensis strains JW1&quot;,&quot;79784847b7c73b1f21335f5f88029222&quot;:&quot;(fig.&quot;,&quot;b98521049a932391bcb7f0488d2986d9&quot;:&quot;mainly&quot;,&quot;3be5b419ed9964a82cbae7facb1faaa4&quot;:&quot;The&quot;,&quot;3c2368065d8ffaa3ae4319e60aada1f2&quot;:&quot;crystals observed&quot;,&quot;7982a003d668700bf6d5927e99834087&quot;:&quot;are widely&quot;,&quot;6a2ed47f05940ed9bbd47d90938fba82&quot;:&quot;can&quot;,&quot;edb037a75e2569ca587c7bc1f0292787&quot;:&quot;non-target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FJ5CyWijdhB9tBze4KZXliUgjQ==">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F2BDBA2-780C-477A-B7AD-85866837B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78</Words>
  <Characters>6362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era Muniz</cp:lastModifiedBy>
  <cp:revision>6</cp:revision>
  <cp:lastPrinted>2024-09-23T18:59:00Z</cp:lastPrinted>
  <dcterms:created xsi:type="dcterms:W3CDTF">2024-12-05T23:49:00Z</dcterms:created>
  <dcterms:modified xsi:type="dcterms:W3CDTF">2024-12-07T00:40:00Z</dcterms:modified>
</cp:coreProperties>
</file>